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72792" w14:textId="0FD4FB29" w:rsidR="00CB5BFC" w:rsidRDefault="00000000">
      <w:pPr>
        <w:jc w:val="both"/>
        <w:rPr>
          <w:rFonts w:cs="Times New Roman"/>
          <w:szCs w:val="24"/>
          <w:lang w:eastAsia="zh-CN"/>
        </w:rPr>
      </w:pPr>
      <w:r>
        <w:rPr>
          <w:lang w:eastAsia="zh-CN"/>
        </w:rPr>
        <w:t xml:space="preserve">Table </w:t>
      </w:r>
      <w:r w:rsidR="005E3ADF">
        <w:rPr>
          <w:lang w:eastAsia="zh-CN"/>
        </w:rPr>
        <w:t>S1</w:t>
      </w:r>
      <w:r>
        <w:rPr>
          <w:lang w:eastAsia="zh-CN"/>
        </w:rPr>
        <w:t xml:space="preserve">. Representative bioactive metabolites of </w:t>
      </w:r>
      <w:r>
        <w:rPr>
          <w:rFonts w:hint="eastAsia"/>
          <w:lang w:eastAsia="zh-CN"/>
        </w:rPr>
        <w:t>GQD</w:t>
      </w:r>
      <w:r>
        <w:rPr>
          <w:lang w:eastAsia="zh-CN"/>
        </w:rPr>
        <w:t xml:space="preserve"> and their pharmacological activities in </w:t>
      </w:r>
      <w:r>
        <w:rPr>
          <w:rFonts w:hint="eastAsia"/>
          <w:lang w:eastAsia="zh-CN"/>
        </w:rPr>
        <w:t>UC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Style w:val="5-52"/>
        <w:tblW w:w="15861" w:type="dxa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995"/>
        <w:gridCol w:w="1143"/>
        <w:gridCol w:w="1902"/>
        <w:gridCol w:w="2217"/>
        <w:gridCol w:w="2831"/>
        <w:gridCol w:w="2515"/>
        <w:gridCol w:w="2468"/>
        <w:gridCol w:w="790"/>
      </w:tblGrid>
      <w:tr w:rsidR="00CB5BFC" w14:paraId="344056A5" w14:textId="77777777" w:rsidTr="00CB5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6" w:space="0" w:color="000000" w:themeColor="dark1"/>
              <w:left w:val="nil"/>
              <w:bottom w:val="single" w:sz="6" w:space="0" w:color="000000" w:themeColor="dark1"/>
              <w:tl2br w:val="nil"/>
            </w:tcBorders>
            <w:shd w:val="clear" w:color="auto" w:fill="CDCDCD" w:themeFill="dark1" w:themeFillTint="32"/>
            <w:vAlign w:val="center"/>
          </w:tcPr>
          <w:p w14:paraId="5815BFBD" w14:textId="77777777" w:rsidR="00CB5BFC" w:rsidRDefault="00000000">
            <w:pPr>
              <w:snapToGrid w:val="0"/>
              <w:jc w:val="center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Botanical Drug &amp; Validated Taxon</w:t>
            </w:r>
          </w:p>
          <w:p w14:paraId="55699C3C" w14:textId="77777777" w:rsidR="00CB5BFC" w:rsidRDefault="00000000">
            <w:pPr>
              <w:snapToGrid w:val="0"/>
              <w:jc w:val="center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(Family)</w:t>
            </w:r>
          </w:p>
        </w:tc>
        <w:tc>
          <w:tcPr>
            <w:tcW w:w="0" w:type="auto"/>
            <w:tcBorders>
              <w:top w:val="single" w:sz="6" w:space="0" w:color="000000" w:themeColor="dark1"/>
              <w:bottom w:val="single" w:sz="6" w:space="0" w:color="000000" w:themeColor="dark1"/>
            </w:tcBorders>
            <w:shd w:val="clear" w:color="auto" w:fill="CDCDCD" w:themeFill="dark1" w:themeFillTint="32"/>
            <w:vAlign w:val="center"/>
          </w:tcPr>
          <w:p w14:paraId="4F9B9D30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Metabolite</w:t>
            </w:r>
          </w:p>
        </w:tc>
        <w:tc>
          <w:tcPr>
            <w:tcW w:w="1902" w:type="dxa"/>
            <w:tcBorders>
              <w:top w:val="single" w:sz="6" w:space="0" w:color="000000" w:themeColor="dark1"/>
              <w:bottom w:val="single" w:sz="6" w:space="0" w:color="000000" w:themeColor="dark1"/>
            </w:tcBorders>
            <w:shd w:val="clear" w:color="auto" w:fill="CDCDCD" w:themeFill="dark1" w:themeFillTint="32"/>
            <w:vAlign w:val="center"/>
          </w:tcPr>
          <w:p w14:paraId="1FEA09CA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Experimental Model</w:t>
            </w:r>
          </w:p>
          <w:p w14:paraId="70864B91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(</w:t>
            </w:r>
            <w:r>
              <w:rPr>
                <w:rFonts w:eastAsia="SimSun" w:cs="Times New Roman"/>
                <w:i/>
                <w:iCs/>
                <w:color w:val="000000" w:themeColor="dark1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 xml:space="preserve"> / </w:t>
            </w:r>
            <w:r>
              <w:rPr>
                <w:rFonts w:eastAsia="SimSun" w:cs="Times New Roman"/>
                <w:i/>
                <w:iCs/>
                <w:color w:val="000000" w:themeColor="dark1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)</w:t>
            </w:r>
          </w:p>
        </w:tc>
        <w:tc>
          <w:tcPr>
            <w:tcW w:w="2217" w:type="dxa"/>
            <w:tcBorders>
              <w:top w:val="single" w:sz="6" w:space="0" w:color="000000" w:themeColor="dark1"/>
              <w:bottom w:val="single" w:sz="6" w:space="0" w:color="000000" w:themeColor="dark1"/>
            </w:tcBorders>
            <w:shd w:val="clear" w:color="auto" w:fill="CDCDCD" w:themeFill="dark1" w:themeFillTint="32"/>
            <w:vAlign w:val="center"/>
          </w:tcPr>
          <w:p w14:paraId="6B0DFAED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Dose Range / Concentration &amp; Duration</w:t>
            </w:r>
          </w:p>
        </w:tc>
        <w:tc>
          <w:tcPr>
            <w:tcW w:w="2831" w:type="dxa"/>
            <w:tcBorders>
              <w:top w:val="single" w:sz="6" w:space="0" w:color="000000" w:themeColor="dark1"/>
              <w:bottom w:val="single" w:sz="6" w:space="0" w:color="000000" w:themeColor="dark1"/>
            </w:tcBorders>
            <w:shd w:val="clear" w:color="auto" w:fill="CDCDCD" w:themeFill="dark1" w:themeFillTint="32"/>
            <w:vAlign w:val="center"/>
          </w:tcPr>
          <w:p w14:paraId="12603CAD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Controls Used (Positive/Negative)</w:t>
            </w:r>
          </w:p>
        </w:tc>
        <w:tc>
          <w:tcPr>
            <w:tcW w:w="0" w:type="auto"/>
            <w:tcBorders>
              <w:top w:val="single" w:sz="6" w:space="0" w:color="000000" w:themeColor="dark1"/>
              <w:bottom w:val="single" w:sz="6" w:space="0" w:color="000000" w:themeColor="dark1"/>
            </w:tcBorders>
            <w:shd w:val="clear" w:color="auto" w:fill="CDCDCD" w:themeFill="dark1" w:themeFillTint="32"/>
            <w:vAlign w:val="center"/>
          </w:tcPr>
          <w:p w14:paraId="110485F4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Key Pharmacological Mechanisms</w:t>
            </w:r>
          </w:p>
        </w:tc>
        <w:tc>
          <w:tcPr>
            <w:tcW w:w="0" w:type="auto"/>
            <w:tcBorders>
              <w:top w:val="single" w:sz="6" w:space="0" w:color="000000" w:themeColor="dark1"/>
              <w:bottom w:val="single" w:sz="6" w:space="0" w:color="000000" w:themeColor="dark1"/>
            </w:tcBorders>
            <w:shd w:val="clear" w:color="auto" w:fill="CDCDCD" w:themeFill="dark1" w:themeFillTint="32"/>
            <w:vAlign w:val="center"/>
          </w:tcPr>
          <w:p w14:paraId="75939197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Critical Assessment &amp; Limitations</w:t>
            </w:r>
          </w:p>
        </w:tc>
        <w:tc>
          <w:tcPr>
            <w:tcW w:w="790" w:type="dxa"/>
            <w:tcBorders>
              <w:top w:val="single" w:sz="6" w:space="0" w:color="000000" w:themeColor="dark1"/>
              <w:bottom w:val="single" w:sz="6" w:space="0" w:color="000000" w:themeColor="dark1"/>
              <w:right w:val="nil"/>
            </w:tcBorders>
            <w:shd w:val="clear" w:color="auto" w:fill="CDCDCD" w:themeFill="dark1" w:themeFillTint="32"/>
            <w:vAlign w:val="center"/>
          </w:tcPr>
          <w:p w14:paraId="394557A6" w14:textId="77777777" w:rsidR="00CB5BFC" w:rsidRDefault="0000000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dark1"/>
                <w:sz w:val="12"/>
                <w:szCs w:val="12"/>
              </w:rPr>
            </w:pPr>
            <w:r>
              <w:rPr>
                <w:rFonts w:eastAsia="SimSun" w:cs="Times New Roman"/>
                <w:color w:val="000000" w:themeColor="dark1"/>
                <w:sz w:val="12"/>
                <w:szCs w:val="12"/>
              </w:rPr>
              <w:t>Ref.</w:t>
            </w:r>
          </w:p>
        </w:tc>
      </w:tr>
      <w:tr w:rsidR="00CB5BFC" w14:paraId="7298D93F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348BB87" w14:textId="77777777" w:rsidR="00CB5BFC" w:rsidRDefault="00000000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Pueraria montana var. lobata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(Willd.) Maesen &amp; S.M.Almeida ex Sanjappa &amp; Predeep (Fabaceae)</w:t>
            </w:r>
          </w:p>
        </w:tc>
        <w:tc>
          <w:tcPr>
            <w:tcW w:w="0" w:type="auto"/>
            <w:vMerge w:val="restart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384EFDBD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uerarin</w:t>
            </w:r>
          </w:p>
        </w:tc>
        <w:tc>
          <w:tcPr>
            <w:tcW w:w="1902" w:type="dxa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969116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colitis in male BALB/c mice.</w:t>
            </w:r>
          </w:p>
        </w:tc>
        <w:tc>
          <w:tcPr>
            <w:tcW w:w="2217" w:type="dxa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ECC884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uerarin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（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purity &gt;98 %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，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MP Biomedicals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）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10, 50 mg/kg/day, p.o., for 7 days (co-administered with DSS)</w:t>
            </w:r>
          </w:p>
        </w:tc>
        <w:tc>
          <w:tcPr>
            <w:tcW w:w="2831" w:type="dxa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7952E6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: 5-ASA (50 mg/kg/day); Model: DSS-only; Negative: Normal vehicle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1216BF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NF-κB pathway (↓ COX-2, iNOS, TNF-α, IL-1β, IL-6); ↑ Nrf2/HO-1/NQO1 antioxidant signaling; ↑ Intestinal barrier integrity (restored ZO-1, occludin, claudin-1).</w:t>
            </w:r>
          </w:p>
        </w:tc>
        <w:tc>
          <w:tcPr>
            <w:tcW w:w="0" w:type="auto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A3716E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acks in vitro target validation (e.g., gene knockouts/inhibitors); prophylactic design limits therapeutic assessment; single-sex (male) bias.</w:t>
            </w:r>
          </w:p>
        </w:tc>
        <w:tc>
          <w:tcPr>
            <w:tcW w:w="790" w:type="dxa"/>
            <w:tcBorders>
              <w:top w:val="single" w:sz="6" w:space="0" w:color="000000" w:themeColor="dark1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E767CA7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Jeon et al., 2020</w:t>
            </w:r>
          </w:p>
        </w:tc>
      </w:tr>
      <w:tr w:rsidR="00CB5BFC" w14:paraId="28E9DE82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CD34A2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0CFEB1F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37BC5F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LPS-induced and Unilateral Ureteral Obstruction (UUO)-induced acute kidney injury (AKI) mouse models;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-stimulated Raw264.7 macrophage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E66C6C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50, 100 mg/kg/day, i.p. (prophylactic design, 3 days prior to LPS);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0 μM pre-treatment for 12 hour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7E3FBF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PS-only / UUO-only; Negative: Vehicle; Mechanistic Controls: SRT1460 (FoxO1 activator) &amp; Anisomycin (JNK activator) used for pathway validation (Lacks clinical positive control)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045CD0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M1 macrophage polarization; Directly binds to the TIR domain of MyD88 to block TLR4/MyD88 interaction; ↓ downstream NF-κB p65 and JNK/FoxO1 signaling axes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0D77C6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echanistically informative direct MyD88 binding/rescue experiments. Limitation: AKI rather than intestinal model; lacks primary human macrophage validation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45CB7239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Hu et al., 2024b</w:t>
            </w:r>
          </w:p>
        </w:tc>
      </w:tr>
      <w:tr w:rsidR="00CB5BFC" w14:paraId="45D0704D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F09E6FC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9EF2F82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7FE5F8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colitis in male C57BL/6J mice; macrophage depletion/adoptive transfer; TCRδ -/- knockout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 LPS- or Amuc-protein-stimulated RAW264.7 cell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4A3749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uerarin (Purity ≥98%, HPLC, Sigma-Aldrich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20, 160 mg/kg/day, i.p., for 7 days (co-administered with 3% DSS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 μM, 20 μM for 24 hours (LPS or Amuc-protein challenge). Minimal active concentration tested: 10 μM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DBCA7B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: Mesalazine (200 mg/kg/day, p.o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: Normal control + PBS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Mechanistic Controls: TCRδ -/- mice, Clodronate liposome depletion group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979D4D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M1 macrophages/neutrophils and TLR2/NF-κB signaling; ↑ M2-like repair (mTOR, MHC I/II); inhibition of A. muciniphila/Amuc_2172-driven M1 activation; modulated Th17/TCRγδ axi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1E6338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acrophage/TCRδ-focused validation. Limitations: prophylactic concurrent dosing, male-only model, high i.p. doses with limited oral translatability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7752FD68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Tao et al., 2024</w:t>
            </w:r>
          </w:p>
        </w:tc>
      </w:tr>
      <w:tr w:rsidR="00CB5BFC" w14:paraId="2144FC7A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8710B91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3D5B276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82C2B3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DSS-induced colitis in male C57BL/6J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silic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etwork pharmacology and molecular docking (Targeting TNF-α, IL-1β, IL-10)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182A85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uerarin (Purity and source not specified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00 mg/kg/day, p.o. (gavage), for 2 weeks (Therapeutic design: administered after 1-week DSS induction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 in vitro cellular models were conducted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C81A0E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: Sulfasalazine (SASP, 200 mg/kg/day, p.o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 + Normal saline (p.o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: Normal control + Normal saline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4074CD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IL-1β, IL-6 and TNF-α; reshaped microbiota (↓</w:t>
            </w:r>
            <w:r>
              <w:rPr>
                <w:rFonts w:eastAsia="SimSun" w:cs="Times New Roman"/>
                <w:iCs/>
                <w:color w:val="000000"/>
                <w:sz w:val="12"/>
                <w:szCs w:val="12"/>
              </w:rPr>
              <w:t xml:space="preserve"> Alistipes, P. copri, Veillonella;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↑ Desulfovibrionaceae.); normalized tryptophan and purine metabolites (3-HAA, guanosine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71C669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Therapeutic post-induction design with Sulfasalazine and multi-omics. Limitations: no puerarin source/purity reporting;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silic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targets not validated in vitro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4797AFED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Zou et al., 2023</w:t>
            </w:r>
          </w:p>
        </w:tc>
      </w:tr>
      <w:tr w:rsidR="00CB5BFC" w14:paraId="67743B61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E96A4F1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4429C7A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A79AF9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o: TNBS (100 mg/kg)-induced ulcerative colitis in female Sprague-Dawley rat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In vitro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952015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uerarin (Sigma-Aldrich; Purity not reported in the provided text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00 mg/kg/day, p.o. (gavaged), for 14 day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A09ECA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Positive control: None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 + normal saline (p.o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untreated rats + normal saline (p.o.)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9C977A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↑ Goblet cell differentiation &amp; mucin secretion (restores mucus barrier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Modulates microbiota (↓ luminal mucin-utilizing bacteria) &amp; ↑ SCFA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100DE9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Distinct mucus barrier/SCFA focus. Limitations: no positive control, dose-response or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validation; purity not reported;  female bias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49694B22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Wu et al., 2020</w:t>
            </w:r>
          </w:p>
        </w:tc>
      </w:tr>
      <w:tr w:rsidR="00CB5BFC" w14:paraId="21C3D26A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116E4E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6579A7B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9CE153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High-fat high-sucrose (HFHS) diet-induced obesity in male C57BL/6J mice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T3-L1 preadipocytes; HEK293T cell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21078C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Cayman Chemical; no purity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.0 g/kg chow (mixed in diet), for 12 week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5 μM (luciferase assay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CF5708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Rosiglitazone (only used 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HFHS diet-fed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DMSO (in vitro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EEB0B3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PARγ activation; ↑ adiponectin; ↓ MCP-1/TNF-α, adipocyte hypertrophy, CD11c+ macrophage infiltration; improved insulin sensitivity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A1B0A5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Relevant PPARγ validation. Limitations: obesity rather than IBD model, no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 xml:space="preserve">in vivo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, purity not reported,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4A6863A7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akamoto et al., 2014</w:t>
            </w:r>
          </w:p>
        </w:tc>
      </w:tr>
      <w:tr w:rsidR="00CB5BFC" w14:paraId="05E271E4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06BF0B1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7FD9B60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73EB36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Cisplatin-induced nephrotoxicity (kidney injury) in male C57BL/6 mice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lastRenderedPageBreak/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HK-2 cells (human kidney epithelial cells)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B7638B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Daidzein (Purity &gt; 98%, Nanjing Zelang Medical Technology Co. Ltd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lastRenderedPageBreak/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00 mg/kg/day, i.p., for 2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0 μM for 24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169747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Cisplatin (25mg/kg, i.p.) + 5% DMSO/saline vehicl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Negative control: Vehicle alone (also tested daidzein alone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5A6638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 xml:space="preserve">↓ Renal cell apoptosis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Oxidative/nitrative stress (↓ NOX-2, HNE, nitrotyrosine) &amp;↑ GPX, SOD, GSH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↓ Inflammation (↓ CD11b+ macrophages, TNFα, IL-10, IL-18, MCP-1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B4531D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Purity reported and utilizes a therapeutic/rescue dosing timeline. Limitations: model divergence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；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kidney injury not intestinal inflammation; no positive control;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68970D34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Meng et al., 2017</w:t>
            </w:r>
          </w:p>
        </w:tc>
      </w:tr>
      <w:tr w:rsidR="00CB5BFC" w14:paraId="198BFCDF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B37DDD1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945784A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9246EC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 (100 ng/ml)-stimulated primary hepatocytes (isolated from male C57BL/6 mice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5BB5FA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MCE, USA; Purity not reported in the text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0 μM (typically for 6h to 24h, matching LPS stimulation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t applicable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0505CF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Positive control: None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LPS + 0.1% DMSO vehicl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cells + 0.1% DMSO vehicle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60B090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AST/ALT, inflammatory cytokines and ROS; inhibited ERK1/2/NF-κB signaling; ↑ SOD activity and Nrf2, ↓ Keap1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067470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trengths: Detailed mechanistic mapping (MAPK/NF-κB and Keap1/Nrf2) using primary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Limitations: liver rather than gut model, in vitro only, purity not reported, male-derived cells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751DF6A5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Yu et al., 2020</w:t>
            </w:r>
          </w:p>
        </w:tc>
      </w:tr>
      <w:tr w:rsidR="00CB5BFC" w14:paraId="57558FC4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A70C444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3262298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909FC6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Soybean meal-induced enteropathy (SBMIE) in juvenile turbot (Scophthalmus maximus L.)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F24FDC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Purity and source not reported in the text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40 mg/kg daidzein (supplemented in diet), fed twice daily for 12 week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92930A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Soybean meal diet (SBM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fish meal diet (FM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C3D7E9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TNF-α and MAPK/NF-κB signaling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 xml:space="preserve">↓ Oxidative stress (↓ Nrf2, HO-1, Prdx-6, NQO) &amp; apoptosis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↑ claudin-3, claudin-4, JAM-1, ZO-1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remodeled microbiota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E2F537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Long-term barrier/microbiome assessment. Limitations: teleost model limits mammalian IBD extrapolation; no positive control; no purity/source or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validation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28A1841A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Yu et al., 2021a</w:t>
            </w:r>
          </w:p>
        </w:tc>
      </w:tr>
      <w:tr w:rsidR="00CB5BFC" w14:paraId="2A9B07DE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879467F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F922604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4C943E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.5% DSS-induced acute colitis in male BALB/c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-stimulated RAW 264.7 macrophage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83F476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Sigma-Aldrich; Purity not reported in the text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 mg/kg/day, p.o. (orally), for 7 days (concurrent with DSS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0–200 μM for 24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EA2A9E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 alone (in vivo) / LPS alone (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drinking water (in vivo) / untreated cell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15E112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MPO activity,TNF-α, IL-1β, IL-6,NO and PGE2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NF-κB signaling pathway (↓ p-IKK, p-IκB-α, and nuclear translocation of p65-NF-κB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0C53BE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n vivo/in vitro macrophage-linked evidence. Limitations: single in vivo dose, concurrent prophylactic dosing, no positive control, purity not reported,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39988109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hen et al., 2019b</w:t>
            </w:r>
          </w:p>
        </w:tc>
      </w:tr>
      <w:tr w:rsidR="00CB5BFC" w14:paraId="3E98332E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889A213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31B5EE2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C13F5D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n vivo: Angiotensin II-induced abdominal aortic aneurysm (AAA) in male BALB/C mice. (Note: Cardiovascular model, not colitis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In vitro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4CB2F1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Sigma-Aldrich; Purity not reported in the text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In vivo: 0.2 mg/kg/day, i.p. (intraperitoneal injection), for 4 week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1DB6F0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Angiotensin II (1,000 ng/kg/min, s.c.) + saline vehicle (i.p.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saline (s.c.) + saline vehicle (i.p.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A3F7DA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serum TNF-α, IL-1β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NF-κB and p38 MAPK signaling pathw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COX-2, MMP-2, TIMP-1, TGF-β1 gene expression; ↓ iNOS protei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0C3E07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hronic inflammation/remodeling data relevant to fibrosis. Limitations:  very low i.p. dose without dose-response, no positive control,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2586C74A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u et al., 2016</w:t>
            </w:r>
          </w:p>
        </w:tc>
      </w:tr>
      <w:tr w:rsidR="00CB5BFC" w14:paraId="00D7223F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FF0489F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01EDE97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B4E372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/ Abiotic: Cell-free liposomal membranes (soybean phosphatidylcholine, PC) and aqueous chemical solution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2A7779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&gt;98%, Huike Plant Exploitation, Inc., Shanxi, China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/ Abiotic: Isoflavone/PC molar ratio of 3% (liposome assays); 1.25× 10-5 M (radical scavenging kinetic assays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DA499C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/Negative: None (Not applicable for cell-free chemical assays). Unmodified daidzein was compared directly against its artificially methylated derivatives (7-Me-D, 4′-Me-D, etc.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EAC35A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cavenging of ABTS•+, AAPH and AMVN radicals; identified 4′-OH as the key antioxidant group; slowed lipid peroxidation and reduced membrane radical diffusio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F93BAC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Well-characterized biophysical/electrochemical antioxidant evidence. Limitation: abiotic system lacks cells, immunity and disease context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6172814C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ang et al., 2008</w:t>
            </w:r>
          </w:p>
        </w:tc>
      </w:tr>
      <w:tr w:rsidR="00CB5BFC" w14:paraId="03BD6FE8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8497200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4A73CCD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ED4386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Rat hepatoma H4IIE cells &amp; Human hepatoma HepG2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E84762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Purity and source not reported in the text; dissolved in &lt;0.7% DMSO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0 to 300 μM for 24 h (Prior to 2 mM H2O2 challenge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AB65D0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/Stress Model: 2 mM H2O2 (Oxidative stress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Vehicle (DMSO) alone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11B0C9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ild pro-oxidant behavior; no protection from H2O2-induced MDA; activation of catalase promoter/mRNA and slightly ↑ GPx, with minimal SOD effect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5BDCD4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Shows antioxidant-enzyme transcriptional regulation. Limitations: high non-physiological concentrations, hepatoma lines, paradoxical pro-oxidant effect without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validation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3D79C669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Röhrdanz et al., 2002</w:t>
            </w:r>
          </w:p>
        </w:tc>
      </w:tr>
      <w:tr w:rsidR="00CB5BFC" w14:paraId="42BF5750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57ACEE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35F5F0A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CCDB92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 xml:space="preserve">In vitro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(Cell-free): DPPH and TEAC radical scavenging ass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 xml:space="preserve">In vitro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(Cellular): H4IIE rat hepatoma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In vivo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B45FC8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; its microbial metabolites 3′-OH-daidzein and 6-OH-daidzein (Analytical grade, FLUKA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Cell-free assays:  ≤50 μM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Cell culture: 100–300 μM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6F62A6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Trolox (Synthetic Vitamin E, used in cell-free assays only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None (baseline physiological state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DMSO vehicle (max 0.5%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CC4827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arent daidzein showed limited antioxidant activity, whereas microbial metabolites showed greater radical-scavenging activity; parent compound induced catalase transcriptio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9CDBDA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Suggests microbiota-dependent bioactivation. Limitations: supra-physiological cellular doses, hepatoma rather than intestinal cells, no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metabolite validation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4F2D418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Kampkötter et al., 2008</w:t>
            </w:r>
          </w:p>
        </w:tc>
      </w:tr>
      <w:tr w:rsidR="00CB5BFC" w14:paraId="655D0E40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185738D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7AEB9BF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5189FD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(Abiotic/Cell-free): Egg phosphatidylcholine (PC) liposomes (lipid bilayers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CB8D19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aidzein (LC Laboratories, USA; no purity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Membrane cosolubilization: 2, 5, 10, and 15 mol% of daidzein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Antioxidant assay: 5, 50, and 200 μM(incubated at 50 °C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94CBF68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Stress Model: AAPH (a carbon-centered free radical generator) used to induce lipid peroxidation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Baseline liposomes without daidzei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057CBC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embrane localization (~15% embedded at lipid-water interface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Membrane fluidity (physically impedes lipid peroxidation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Monoanionic form (7-OH deprotonated) drives primary antioxidant efficacy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3325B3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etailed fluorescence-based membrane data. Limitations: abiotic model, no physiological complexity, non-physiological assay temperature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4DE1AAAA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wiecki et al., 2009</w:t>
            </w:r>
          </w:p>
        </w:tc>
      </w:tr>
      <w:tr w:rsidR="00CB5BFC" w14:paraId="689371DE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DF8ACEE" w14:textId="77777777" w:rsidR="00CB5BFC" w:rsidRDefault="00000000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 xml:space="preserve">Scutellaria baicalensis Georgi 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>(Lamiaceae)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80EEDB9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ein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FC27BB8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Ovalbumin (OVA)-induced food allergy in female BALB/c mice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Primary naive CD4+ T cells (murine); Caco-2 human intestinal epithelial cell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3110D7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ein (Purity and source not reported in the provided text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0 mg/kg/day, p.o. (orally), for 12 days (administered during the OVA challenge phase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–10 μmol/L for 48 h (T cell differentiation assays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03DB2D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Dexamethas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Sham group (OVA-sensitized and challenge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aive mice / untreated cell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A01E50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uggested AhR-dependent CD4+Foxp3+ Treg differentiation;↓ IgE/effector T cells; ↑ TEER and claudin-3/-4/-11/-15 expression under epithelial stres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5BCF77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mmune-barrier validation and positive control. Limitations: food allergy not IBD model, female-only mice, purity not reported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6D6F7975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e et al., 2016</w:t>
            </w:r>
          </w:p>
        </w:tc>
      </w:tr>
      <w:tr w:rsidR="00CB5BFC" w14:paraId="4301E0E3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B842EEE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9096623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in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8A001F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4% DSS-induced colitis in male C57BL/6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 (1 μg/ml)-stimulated murine peritoneal macrophage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D79265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Baicalin (98% purity, Sigma-Aldrich)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5, 50, 100 mg/kg/day, i.g. (intragastric), for 10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 alone (1 μg/ml) or LPS containing the indicated concentrations (6.25, 12.5, 25, or 50 μM) of baicalin for 24–48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BC1CDB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 + vehicle (in vivo) / LPS alone (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Vehicle alone (in vivo) / untreated cells (in vitro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4FE096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rives M1-to-M2 macrophage polarization (↑ IL-10, Arg-1; ↓ iNOS+ cells, ↓ TNF-α, IL-23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Transcriptionally modulates Interferon Regulatory Factors (IRFs): ↑ IRF4 (promotes M2) and ↓ IRF5 (represses M1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0BC5E8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RF4 siRNA supports causal macrophage mechanism and purity reported. Limitations: prophylactic pretreatment, no clinical positive control,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5846420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Zhu et al., 2016</w:t>
            </w:r>
          </w:p>
        </w:tc>
      </w:tr>
      <w:tr w:rsidR="00CB5BFC" w14:paraId="70F2CFD8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A1D465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01F9A2C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76A506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-induced colitis in male Sprague-Dawley (SD) rat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 (500 ng/ml)-stimulated RAW264.7 murine macrophage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9BE8D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in (Sigma-Aldrich; no purity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0, 60, 90 mg/kg/day, i.g. (intragastrically), for 4 week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Exact baicalin concentrations not specified in the methodology text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C3F92D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 + tap water (in vivo) / LPS alone (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Saline + tap water (in vivo) / culture medium without LPS (in vitro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DF1E23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Oxidative stress (↑ SOD, CAT, GSH-Px; ↓ MDA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PGE2, MPO, IL-1β, TNF-α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 xml:space="preserve">↓ Apoptosis proteins (↓ Caspase-3, Caspase-9, Cyt-c)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NF-κB activatio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37FCE6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trengths: Evaluates a chronic 4-week TNBS rat model targeting oxidative stress and NF-κB pathw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 xml:space="preserve">Limitations: Omits exact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baicalin doses; lacks a clinical positive control; male bias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291DA294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Shen et al., 2019a</w:t>
            </w:r>
          </w:p>
        </w:tc>
      </w:tr>
      <w:tr w:rsidR="00CB5BFC" w14:paraId="6F5490E8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E1C87A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78C1690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44A5B7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 (5%)-induced colitis in male Sprague-Dawley (SD) rat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 (1 μg/ml)-stimulated RAW264.7 murine macrophage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3A2E2A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in (purity≥98% , Sigma Chemical Co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, 10, 20 mg/rat/day, p.o. (gastric lavage), for 15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"Different concentrations" for 48 h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ADF04F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Mesalaz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 + water (in vivo) / LPS alone (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Saline + water (in vivo) / vehicle/untreated (in vitro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8CDD30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TLR4/NF-κB signaling pathway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TNF-α, IL-1β, IL-6, COX-2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Leukocyte recruitment &amp; adhesion (↓ MPO activity, ↓ MCP-1, ↓ ICAM-1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B251A4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urity and mesalazine comparator included. Limitations: non-standard mg/rat dosing hinders reproducibility;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 xml:space="preserve"> 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doses omitted;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96E80EC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ui et al., 2014</w:t>
            </w:r>
          </w:p>
        </w:tc>
      </w:tr>
      <w:tr w:rsidR="00CB5BFC" w14:paraId="732373FC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A4816CF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A9FC6DC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E9CC09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-induced colitis in Sprague-Dawley rats (gender unspecifie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E950C1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in (95% purity, Sigma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5, 50, 100 mg/kg, i.g. (intragastrically), once every 2 days for 14 day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6FDA0C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 (intrarectally) + no therapy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0.9% Saline (intrarectally) + no therapy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B0DC4A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Th17/Treg ratio.↑ ZO-1, Occludin, MUC2;↓ MDA; ↑ GSH, SOD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Modulates gut microbiota (↓ Proteobacteria, Actinobacteria; ↑ Firmicutes, Bacteroidales_S24-7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↑ SCFAs productio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A3D92F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Integrates immunity–microbiota–metabolite–barrier endpoints. Limitations: 48 h dosing without PK rationale, sex not reported, no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validation or positive contro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673B9080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Zhu et al., 2020</w:t>
            </w:r>
          </w:p>
        </w:tc>
      </w:tr>
      <w:tr w:rsidR="00CB5BFC" w14:paraId="37F8F166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225838F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434C5E9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79967F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linical (Human): UC patients and healthy normal contro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-induced ulcerative colitis in male Sprague-Dawley (SD) rat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lastRenderedPageBreak/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F-α-stimulated FHC cell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33747C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Baicalin (Sigma-Aldrich, St. Louis, MO, USA; no purity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0 mg/kg/day, i.g. for 15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100, 200, 400 ng/mL (pretreated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for 1 h, then co-incubated with TNF-α for 24 h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AC9623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 + 50% ethanol vehicle (in vivo); FHC + TNF-α (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Negative control: Physiological saline (in vivo); untreated cells (in vitro); healthy human tissue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ACA291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Downregulated SP1-mediated SLC6A14 transcription; ↓apoptosis, ROS, Fe²⁺, IL-6/IL-1β and ferroptosis; ↑GSH and improved histology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897C92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Human tissue plus siRNA/overexpression/ChIP/luciferase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validation. Limitations: no standard positive control, purity not reported, male-only rats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20C9691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Sun et al., 2025a</w:t>
            </w:r>
          </w:p>
        </w:tc>
      </w:tr>
      <w:tr w:rsidR="00CB5BFC" w14:paraId="12B41465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4519CCA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9F8CDD9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ombined Baicalein/Baicalin use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8FDB6D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Composite UC model (high-sugar/fat diet + lard + alcohol + heat/humidity chamber + E. coli infection) in Sprague-Dawley rats (gender unspecifie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In vitro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85CABC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aicalin, Baicalein, and combination ratios YSR (4:1) &amp; WSR (1:1) (Sinopharm Co., Ltd.; no purity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0 mg/kg/day p.o. for 7 day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637B2D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Sulfasalazine (100 mg/kg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Composite UC model + normal sal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diet/conditions + normal saline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1D3992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IL-6/IL-1β/IL-17 and NF-κB/p38 MAPK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restored cAMP, cGMP, Na+/K+-ATPas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baicalin showed prolonged colonic retention, baicalein more small-intestine/lung distributio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DA71A7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omparative combination comparison with LC-MS/MS PK rationale. Limitation: purity not explicitly reported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3EB07638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ang et al., 2019</w:t>
            </w:r>
          </w:p>
        </w:tc>
      </w:tr>
      <w:tr w:rsidR="00CB5BFC" w14:paraId="3A09753E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17F1633" w14:textId="77777777" w:rsidR="00CB5BFC" w:rsidRDefault="00000000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Coptis chinensis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Franch., </w:t>
            </w: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Coptis deltoidea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C.Y.Cheng &amp; P.K.Hsiao, or </w:t>
            </w: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Coptis teeta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Wall. (Ranunculaceae)</w:t>
            </w:r>
          </w:p>
        </w:tc>
        <w:tc>
          <w:tcPr>
            <w:tcW w:w="0" w:type="auto"/>
            <w:vMerge w:val="restart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23835C26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ine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172EB6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hase I double-blind, placebo-controlled trial in human patients (Chinese) with ulcerative colitis in clinical remission (UCDAI ≤1)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0BEBBB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ine (&gt;98% pure berberine hydrochloride, 100 mg tablets, Shanghai SINE TianPing Pharmaceutical Co.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(Human): 900 mg/day, p.o. (300 mg, t.i.d.), for 3 month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033624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Human UC patients + Placebo + Mesalam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Placebo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E4CF44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Was associated with reduced mucosal Geboes score by 30% within berberine group; low plasma exposure (3.5 nmol/L) suggests local intestinal action; well tolerated; no significant placebo-adjusted biomarker/cytokine change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943FA6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"First-in-human" Phase I RCT with PK/safety monitoring. Limitation: very small sample (n=12 vs. 4), limiting statistical power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5FEA4943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Xu et al., 2020a</w:t>
            </w:r>
          </w:p>
        </w:tc>
      </w:tr>
      <w:tr w:rsidR="00CB5BFC" w14:paraId="0C50951D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7E3A690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379B064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E70AA2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Male C57BL/6J damp-heat UC model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Murine RAW264.7 macrophages stimulated by LPS (1 μg/ml)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33C21A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ine (HPLC purity &gt; 98%, Shanghai Yuanye BioTechnology Co., Ltd.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25, 50, 100 mg/kg BBR, p.o. for 7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BBR 3.125, 6.25, 12.5 μM for 24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E43087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linical control: Sulfasalaz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/high-fat/high-sugar/temperature/humidity-induced UC mice; LPS-stimulated RAW264.7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Standard housing/untreated cell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126869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irect binding to IRGM1 → inhibits PI3K/AKT/mTOR pathway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TNF-α, IL-6, IL-1β; ↓ MPO activity; restores tight junction proteins ZO-1, occludin, claudin-1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E06D7C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/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design with target identification. Limitations: no clinical validation, bioavailability not addressed, single positive contro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5791B81A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eng et al., 2024</w:t>
            </w:r>
          </w:p>
        </w:tc>
      </w:tr>
      <w:tr w:rsidR="00CB5BFC" w14:paraId="33486189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A7540F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F493B5C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777222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Network pharmacology/docking, and molecular dynamics (Desmon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colitis in male C57BL/6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-stimulated NCM460 cells (human normal colon mucosal epithelial cell line)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065CA98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ine (&gt;97% purity, Jiang Lai Biotechnology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0 mg/kg/day, p.o. (gavage), for 7 days (therapeutic regimen starting on day 4 of DSS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 µmol/L for 24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C1A0B4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Mesalazine (100 mg/kg/day in vivo); KC7F2 (20 µM HIF-1α inhibitor 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/LP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saline/normal medium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E3059E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Targeted blockade of the TLR4/NF-κB/HIF-1α signaling axis (↓ TLR4, ↓ p-NF-κB p65, ↓ HIF-1α).↓ IL-6, TNF-α, IL-1β mRNA and protein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In silico validation reveals high-affinity binding of BBR to TLR4, NF-κB, and HIF-1α pocket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FF586A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Computational and experimental support with two controls and purity reporting. Limitations: single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/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dose and male-only mice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593A7932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 et al., 2024a</w:t>
            </w:r>
          </w:p>
        </w:tc>
      </w:tr>
      <w:tr w:rsidR="00CB5BFC" w14:paraId="01F1CD62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AD28D99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A8F15B3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E405C4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colitis in male C57BL/6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/Co-culture: EGC–IEC–immune co-culture system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61FF69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ine chloride (Sigma-Aldrich; no purity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0 mg/kg/day, p.o. (gavage), for 11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in vitro doses not specified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342E10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 + vehicle (sterile water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+ vehicle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7C0C1C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Restores enteric glial cells (EGCs) residence (↑ GFAP).↑ GDNF and ↓ Substance P. Restores ZO-1/E-cadherin localization, ↓ FITC-dextran permeability.↓leukocyte adhesion/chemotaxis and T-cell reactivity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8D60A1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Distinct neuro–immune–epithelial mechanism with co-culture evidence. Limitations: no positive control, in vitro doses and purity not reported,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764CF8CD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 et al., 2020a</w:t>
            </w:r>
          </w:p>
        </w:tc>
      </w:tr>
      <w:tr w:rsidR="00CB5BFC" w14:paraId="2EA167E1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60D449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1BCCA65" w14:textId="77777777" w:rsidR="00CB5BFC" w:rsidRDefault="00CB5BF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2AD2EF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% DSS-induced colitis in male Sprague-Dawley (SD) rats. Includes a pseudo-germ-free (PGF) model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Caco-2 cells treated with bacterial culture supernatants plus AhR siRNA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8EF0B3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ine ( 98% purity; Shanghai Boyun Biotech Co., Shanghai, China)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40 mg/kg, p.o. daily for 7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Culture supernatant (CS) diluted 1:10 for 24 h; siRNA transfection for 72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58D9C1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-induced colitis; PGF coliti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rats or normal-CS; vehicle-treated Caco-2 cells; siNC for AhR knockdow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A9DBC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↑ ZO-1/occludin;↓claudin-2/permeability;↓ TNF-α, IL-1β, IL-6; ↑ IL-10, IL-22; ↑ Lactobacillus, Clostridium, Bacteroides, Akkermansia; microbial tryptophan metabolism → AhR activation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361F8D9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ulti-model design supports microbiota–AhR involvement.Limitations: Lacked a positive drug control; short-term design; human bioavailability remains unverified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0949193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Jing et al., 2021</w:t>
            </w:r>
          </w:p>
        </w:tc>
      </w:tr>
      <w:tr w:rsidR="00CB5BFC" w14:paraId="47E00E5E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11AF46A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21F398A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Epiberberine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2EF0B0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UC model in male C57BL/6 wild-type mice and Fxr-/- (knockout) mice (7-8 weeks ol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CM460 (human normal colon epithelial), IEC-6 (rat intestinal epithelial), and HEK293T cell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785AFE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Epiberberine (Herb Substance Biotechnology Co., Ltd, Chengdu, China; 98% purity)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: 10, 40 mg/kg, p.o. daily for 7 days (concurrent with DSS).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, 20 μmol/L for 24 h (in cellular inflammation/FXR inhibition models)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EB9817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Mechanistic controls: Fxr-/- knockout mice (in vivo); siRNA-FXR, FXR inhibitor TUDCA (200 μmol/L), and FXR site-directed mutants (in vitro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vehicle/untreated cell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DA85F1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Activates FXR and restores bile acid homeostasis; ↓ NF-κB, IL-6, IL-1β; ↑ IL-10; direct FXR binding validated; effects reduced in Fxr−/− or FXR-silenced/inhibited model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F55ADC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Relatively extensive target validation (DLR, CETSA, SIP, DARTS, IP-MS, ITC, mutagenesis). Limitations: acute DSS only, no clinical validation, FXR-focused scope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4F9A29D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hen et al., 2025a</w:t>
            </w:r>
          </w:p>
        </w:tc>
      </w:tr>
      <w:tr w:rsidR="00CB5BFC" w14:paraId="4390B204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99401DD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3E1873B2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almatine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B1B499B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% DSS-induced UC in male Sprague Dawley (SD) rat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DSS-treated NCM460 cell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0E3A64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almatine (PAL) (Purity 98%, Yuanye Biological, China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0, 100 mg/kg, p.o. daily for 7 days (concurrent with DSS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0, 100 μg/ml, co-cultured for 24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86E21D8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linical control: Mesalazine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；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Ferrostatin-1 (Fer-1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-induced rats; DSS-induced NCM460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Healthy control group / untreated cells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4153CA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Anti-inflammatory and anti-ferroptotic: ↓ IL-18, IL-1β, IL-6, TNF-α, MDA, NO, LDH, iron load; ↑ GSH, GPX4, phospho-Nrf2; ↓ ACSL4, COX-2, Nrf2, HO-1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DC49CB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Uses Fer-1 and mesalazine with inflammation/ferroptosis readouts. Limitations: docking only for target inference, acute model, no clinical validation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ABC4430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Ji et al., 2024</w:t>
            </w:r>
          </w:p>
        </w:tc>
      </w:tr>
      <w:tr w:rsidR="00CB5BFC" w14:paraId="5BF430EF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10A0F5C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19FBEFFA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rubine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131FC18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colitis in male Balb/c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5A1205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Berberrubine (BB) (&gt;95.58% purity via HPLC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, 20 mg/kg/day, p.o. (gavage), for 7 consecutive day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162EB7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s: Sulfasalazine,Berber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 + 0.5% CMC-Na vehicl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Distilled water + 0.5% CMC-Na vehicle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AEF4A9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MPO activity and cytokines.↑ TJ proteins: ZO-1, ZO-2, claudin-1, occludin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↑ mRNA expression of mucin-1 and mucin-2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↓ Epithelial apoptosis (↓ Bax/Bcl-2 ratio; ↑ Bcl-2, ↓ Bax)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090D0BA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Lower-dose activity vs. parent berberine/SASP and purity reported. Limitations: no upstream target or </w:t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 xml:space="preserve"> validation, male-only model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5483B644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Yu et al., 2018</w:t>
            </w:r>
          </w:p>
        </w:tc>
      </w:tr>
      <w:tr w:rsidR="00CB5BFC" w14:paraId="55CB1DCB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2061FAF" w14:textId="77777777" w:rsidR="00CB5BFC" w:rsidRDefault="00000000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Glycyrrhiza uralensis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Fisch. ex DC., </w:t>
            </w: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Glycyrrhiza inflata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Batalin, or </w:t>
            </w:r>
            <w:r>
              <w:rPr>
                <w:rFonts w:eastAsia="SimSun" w:cs="Times New Roman"/>
                <w:b w:val="0"/>
                <w:iCs/>
                <w:color w:val="000000"/>
                <w:sz w:val="12"/>
                <w:szCs w:val="12"/>
              </w:rPr>
              <w:t>Glycyrrhiza glabra</w:t>
            </w:r>
            <w:r>
              <w:rPr>
                <w:rFonts w:eastAsia="SimSun" w:cs="Times New Roman"/>
                <w:b w:val="0"/>
                <w:color w:val="000000"/>
                <w:sz w:val="12"/>
                <w:szCs w:val="12"/>
              </w:rPr>
              <w:t xml:space="preserve"> L. (Fabaceae)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7FFA54C3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Glycyrrhizin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192B50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-induced colitis in male BALB/c mice (5–6 weeks ol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Primary BMDCs and BMDMs (from female BALB/c mice) co-cultured with naive CD4+ T cells isolated from spleen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378E82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Glycyrrhizin (Tokyo Chemical Industry, Tokyo, Japan; no purity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50 mg/kg, i.p. (intraperitoneally), once every 2 days for 5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0, 50 μg/ml for 2-4 days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262D735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 + PBS vehicl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50% EtOH (TNBS vehicle) + PBS vehicle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E6FF1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nhibition of HMGB1 release/function; shifted APCs toward regulatory DCs and away from inflammatory DC/macrophage phenotypes; suppression of Th17/Th1 cytokines without increasing Treg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1CD60D33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HMGB1–APC–Th17-focused immunological evidence. Limitations: Non-translational i.p. route;no rescue design or positive control;mixed-gender source models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5AC51533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hen et al., 2017b</w:t>
            </w:r>
          </w:p>
        </w:tc>
      </w:tr>
      <w:tr w:rsidR="00CB5BFC" w14:paraId="096EAF98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C42CD89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59D3E3F9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glycyrrhizic acid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0DDB42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3% DSS-induced acute colitis in female C57BL/6J mice;DiR-nanocrystal distribution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LPS-RAW264.7, Caco-2 and wound assay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45611B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iperine (Nanjing Jingzhu Bio-Technology Co., Ltd; purity 97%)/glycyrrhizic acid (Nanjing Jingzhu Bio-Technology Co., Ltd; purity 96%) nanocrysta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PIP 10 mg/kg + GA 5 mg/kg, oral, once daily for 7 day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.25–20 μg/mL for 12–24 h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4F189F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No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-induced mice; LPS-treated RAW 264.7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egative and formulation controls included free drugs, NCs and DiR controls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3147B52F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Colon-targeted co-delivery; anti-inflammatory (↓ IL-1β, IL-17A, MPO; ↑ IL-10, TGF-β1); barrier repair (↑ ZO-1, occludin); shifts macrophages from M1 to M2 via ↓ HIF-1α and ↑ mTOR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26FE92B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ntegrates formulation, uptake, distribution and DSS validation. Limitations: no standard drug control; pathway evidence mainly marker-based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0F4FF4CA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Wu et al., 2024</w:t>
            </w:r>
          </w:p>
        </w:tc>
      </w:tr>
      <w:tr w:rsidR="00CB5BFC" w14:paraId="11B7484F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6531542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C638A46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coflavone B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1BC7EA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.5% DSS-induced UC model in male C57BL/6 mice (6–7 weeks ol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one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77541480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Licoflavone B (Yuanye Biotech., Shanghai, China; content 90%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DSS 1.5% (w/v) in drinking water for 14 days; LB 40, 80, 120 mg/kg; SASP 10 mg/kg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FA35D0C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Positive control: Sulfasalaz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DSS-induced UC mic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Negative control: Normal control mice without DSS or drug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69357A96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↓ TNF-α, IL-4, IL-6, IL-1β; ↑ IL-10.Protected barrier proteins and apoptosis; remodeled microbiota.Remodeled microbiota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MAPK inhibition: ↓ p-ERK, p-p38, p-JNK.</w:t>
            </w:r>
          </w:p>
        </w:tc>
        <w:tc>
          <w:tcPr>
            <w:tcW w:w="0" w:type="auto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vAlign w:val="center"/>
          </w:tcPr>
          <w:p w14:paraId="43ACB59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In vivo DSS model with SASP comparator; integrates inflammation, barrier, microbiota, and MAPK data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 xml:space="preserve"> Limitations: no in vitro validation or direct target evidence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999999" w:themeColor="dark1" w:themeTint="66"/>
              <w:right w:val="nil"/>
            </w:tcBorders>
            <w:shd w:val="clear" w:color="auto" w:fill="FFFFFF"/>
            <w:noWrap/>
            <w:vAlign w:val="center"/>
          </w:tcPr>
          <w:p w14:paraId="53C0422B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Zhang et al., 2022a</w:t>
            </w:r>
          </w:p>
        </w:tc>
      </w:tr>
      <w:tr w:rsidR="00CB5BFC" w14:paraId="530BA95C" w14:textId="77777777" w:rsidTr="00CB5B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F5DCCA0" w14:textId="77777777" w:rsidR="00CB5BFC" w:rsidRDefault="00CB5BFC">
            <w:pPr>
              <w:snapToGrid w:val="0"/>
              <w:jc w:val="center"/>
              <w:rPr>
                <w:rFonts w:eastAsia="SimSun" w:cs="Times New Roman"/>
                <w:bCs w:val="0"/>
                <w:iCs/>
                <w:color w:val="000000"/>
                <w:sz w:val="12"/>
                <w:szCs w:val="12"/>
              </w:rPr>
            </w:pPr>
          </w:p>
        </w:tc>
        <w:tc>
          <w:tcPr>
            <w:tcW w:w="1143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0C7FEC5F" w14:textId="77777777" w:rsidR="00CB5BF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t>18β-Glycyrrhetinic acid</w:t>
            </w:r>
          </w:p>
        </w:tc>
        <w:tc>
          <w:tcPr>
            <w:tcW w:w="1902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229BAE9D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，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75% ethanol-induced UC in male Sprague-Dawley rat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TNBS + LPS-induced UC-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like Caco-2 cell model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silic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Network pharmacology screening/enrichment analysis.</w:t>
            </w:r>
          </w:p>
        </w:tc>
        <w:tc>
          <w:tcPr>
            <w:tcW w:w="2217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4986760E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 xml:space="preserve">18β-Glycyrrhetinic acid (18β-GA; Yuanye Co. Ltd., Shanghai, China; purity ≥ 98%). Parent extract also studied: Glycyrrhiza uralensis extract (ULE;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Solarbio, Shanghai, China; purity/content not specified)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v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ULE 50–200 mg/kg/day p.o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i/>
                <w:iCs/>
                <w:color w:val="000000"/>
                <w:sz w:val="12"/>
                <w:szCs w:val="12"/>
              </w:rPr>
              <w:t>In vitro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t>: 18β-GA 0.3–1.5 μM in vitro.</w:t>
            </w:r>
          </w:p>
        </w:tc>
        <w:tc>
          <w:tcPr>
            <w:tcW w:w="2831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466BD9B1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Positive control: Sulfasalazine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  <w:t>Disease model: TNBS/ethanol-induced UC rats; TNBS + LPS-treated Caco-2 cells.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br/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Negative control: Saline-treated rats; untreated Caco-2 cells.</w:t>
            </w:r>
          </w:p>
        </w:tc>
        <w:tc>
          <w:tcPr>
            <w:tcW w:w="2515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28B36A4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 xml:space="preserve">Activates Wnt/β-catenin to restore tight junctions and epithelial integrity: ↑ WNT3A/β-catenin, ZO-1, Occludin; ↓ TNF-α, apoptosis,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and immune-cell infiltration; effects modulated by SKL2001/IWR-1.</w:t>
            </w:r>
          </w:p>
        </w:tc>
        <w:tc>
          <w:tcPr>
            <w:tcW w:w="2468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21BBF52A" w14:textId="77777777" w:rsidR="00CB5BFC" w:rsidRDefault="0000000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 xml:space="preserve">Rat/Caco-2 validation with Wnt agonist/inhibitor support. Limitations: no direct 18β-GA target-binding evidence, </w:t>
            </w: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unresolved extract complexity, no clinical/CRC validation.</w:t>
            </w:r>
          </w:p>
        </w:tc>
        <w:tc>
          <w:tcPr>
            <w:tcW w:w="790" w:type="dxa"/>
            <w:tcBorders>
              <w:top w:val="single" w:sz="6" w:space="0" w:color="999999" w:themeColor="dark1" w:themeTint="66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42B91FF4" w14:textId="77777777" w:rsidR="00CB5BFC" w:rsidRDefault="0000000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sz w:val="12"/>
                <w:szCs w:val="12"/>
              </w:rPr>
              <w:lastRenderedPageBreak/>
              <w:t>Peng et al., 2025</w:t>
            </w:r>
          </w:p>
        </w:tc>
      </w:tr>
    </w:tbl>
    <w:p w14:paraId="016D0079" w14:textId="77777777" w:rsidR="00CB5BFC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sectPr w:rsidR="00CB5BFC" w:rsidSect="00480C98">
      <w:footerReference w:type="even" r:id="rId9"/>
      <w:footerReference w:type="default" r:id="rId10"/>
      <w:headerReference w:type="first" r:id="rId11"/>
      <w:pgSz w:w="16838" w:h="11906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DAFFB" w14:textId="77777777" w:rsidR="00C04857" w:rsidRDefault="00C04857">
      <w:pPr>
        <w:spacing w:before="0" w:after="0"/>
      </w:pPr>
      <w:r>
        <w:separator/>
      </w:r>
    </w:p>
  </w:endnote>
  <w:endnote w:type="continuationSeparator" w:id="0">
    <w:p w14:paraId="6B0693CA" w14:textId="77777777" w:rsidR="00C04857" w:rsidRDefault="00C048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7F5FB" w14:textId="77777777" w:rsidR="00CB5BF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F7693A" wp14:editId="3E8CB3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BABA22" w14:textId="77777777" w:rsidR="00CB5BF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F7693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BBABA22" w14:textId="77777777" w:rsidR="00CB5BFC" w:rsidRDefault="00000000">
                    <w:pPr>
                      <w:pStyle w:val="af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27E69" w14:textId="77777777" w:rsidR="00CB5BF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D228FB" wp14:editId="377AF4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010D17" w14:textId="77777777" w:rsidR="00CB5BF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D228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3010D17" w14:textId="77777777" w:rsidR="00CB5BFC" w:rsidRDefault="00000000">
                    <w:pPr>
                      <w:pStyle w:val="af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E1455" w14:textId="77777777" w:rsidR="00C04857" w:rsidRDefault="00C04857">
      <w:pPr>
        <w:spacing w:before="0" w:after="0"/>
      </w:pPr>
      <w:r>
        <w:separator/>
      </w:r>
    </w:p>
  </w:footnote>
  <w:footnote w:type="continuationSeparator" w:id="0">
    <w:p w14:paraId="67747883" w14:textId="77777777" w:rsidR="00C04857" w:rsidRDefault="00C048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97AB9" w14:textId="77777777" w:rsidR="00CB5BFC" w:rsidRDefault="00000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18482837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927"/>
          </w:tabs>
          <w:ind w:left="92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1017"/>
          </w:tabs>
          <w:ind w:left="1017" w:hanging="567"/>
        </w:pPr>
        <w:rPr>
          <w:rFonts w:hint="default"/>
        </w:rPr>
      </w:lvl>
    </w:lvlOverride>
  </w:num>
  <w:num w:numId="2" w16cid:durableId="2000696800">
    <w:abstractNumId w:val="1"/>
  </w:num>
  <w:num w:numId="3" w16cid:durableId="253174043">
    <w:abstractNumId w:val="0"/>
    <w:lvlOverride w:ilvl="0">
      <w:startOverride w:val="1"/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Science fix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wssr9a9srvme2xappav5hzxttfvasp0fx&quot;&gt;My EndNote Library&lt;record-ids&gt;&lt;item&gt;242&lt;/item&gt;&lt;item&gt;243&lt;/item&gt;&lt;item&gt;247&lt;/item&gt;&lt;item&gt;260&lt;/item&gt;&lt;item&gt;261&lt;/item&gt;&lt;item&gt;276&lt;/item&gt;&lt;item&gt;277&lt;/item&gt;&lt;item&gt;278&lt;/item&gt;&lt;item&gt;279&lt;/item&gt;&lt;item&gt;280&lt;/item&gt;&lt;item&gt;281&lt;/item&gt;&lt;item&gt;282&lt;/item&gt;&lt;item&gt;283&lt;/item&gt;&lt;item&gt;284&lt;/item&gt;&lt;item&gt;287&lt;/item&gt;&lt;item&gt;288&lt;/item&gt;&lt;item&gt;289&lt;/item&gt;&lt;item&gt;290&lt;/item&gt;&lt;item&gt;305&lt;/item&gt;&lt;item&gt;307&lt;/item&gt;&lt;item&gt;308&lt;/item&gt;&lt;item&gt;309&lt;/item&gt;&lt;item&gt;310&lt;/item&gt;&lt;item&gt;313&lt;/item&gt;&lt;item&gt;321&lt;/item&gt;&lt;item&gt;322&lt;/item&gt;&lt;item&gt;323&lt;/item&gt;&lt;item&gt;324&lt;/item&gt;&lt;item&gt;327&lt;/item&gt;&lt;item&gt;329&lt;/item&gt;&lt;item&gt;330&lt;/item&gt;&lt;item&gt;331&lt;/item&gt;&lt;item&gt;332&lt;/item&gt;&lt;item&gt;335&lt;/item&gt;&lt;item&gt;336&lt;/item&gt;&lt;item&gt;337&lt;/item&gt;&lt;item&gt;338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3&lt;/item&gt;&lt;item&gt;354&lt;/item&gt;&lt;item&gt;355&lt;/item&gt;&lt;item&gt;356&lt;/item&gt;&lt;item&gt;357&lt;/item&gt;&lt;item&gt;358&lt;/item&gt;&lt;item&gt;359&lt;/item&gt;&lt;item&gt;361&lt;/item&gt;&lt;item&gt;362&lt;/item&gt;&lt;item&gt;363&lt;/item&gt;&lt;item&gt;364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91&lt;/item&gt;&lt;item&gt;395&lt;/item&gt;&lt;item&gt;396&lt;/item&gt;&lt;item&gt;397&lt;/item&gt;&lt;item&gt;398&lt;/item&gt;&lt;item&gt;399&lt;/item&gt;&lt;item&gt;401&lt;/item&gt;&lt;item&gt;402&lt;/item&gt;&lt;item&gt;405&lt;/item&gt;&lt;item&gt;407&lt;/item&gt;&lt;item&gt;408&lt;/item&gt;&lt;item&gt;412&lt;/item&gt;&lt;item&gt;415&lt;/item&gt;&lt;item&gt;416&lt;/item&gt;&lt;item&gt;418&lt;/item&gt;&lt;item&gt;421&lt;/item&gt;&lt;item&gt;424&lt;/item&gt;&lt;item&gt;426&lt;/item&gt;&lt;item&gt;431&lt;/item&gt;&lt;item&gt;433&lt;/item&gt;&lt;item&gt;434&lt;/item&gt;&lt;item&gt;435&lt;/item&gt;&lt;item&gt;436&lt;/item&gt;&lt;item&gt;437&lt;/item&gt;&lt;item&gt;438&lt;/item&gt;&lt;item&gt;439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2&lt;/item&gt;&lt;item&gt;463&lt;/item&gt;&lt;item&gt;464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7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8&lt;/item&gt;&lt;item&gt;499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8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3&lt;/item&gt;&lt;item&gt;544&lt;/item&gt;&lt;item&gt;545&lt;/item&gt;&lt;item&gt;548&lt;/item&gt;&lt;item&gt;549&lt;/item&gt;&lt;item&gt;550&lt;/item&gt;&lt;item&gt;551&lt;/item&gt;&lt;item&gt;552&lt;/item&gt;&lt;item&gt;553&lt;/item&gt;&lt;item&gt;554&lt;/item&gt;&lt;item&gt;555&lt;/item&gt;&lt;item&gt;556&lt;/item&gt;&lt;item&gt;558&lt;/item&gt;&lt;item&gt;559&lt;/item&gt;&lt;item&gt;561&lt;/item&gt;&lt;item&gt;562&lt;/item&gt;&lt;item&gt;568&lt;/item&gt;&lt;item&gt;569&lt;/item&gt;&lt;item&gt;570&lt;/item&gt;&lt;item&gt;572&lt;/item&gt;&lt;item&gt;573&lt;/item&gt;&lt;item&gt;574&lt;/item&gt;&lt;item&gt;666&lt;/item&gt;&lt;item&gt;668&lt;/item&gt;&lt;item&gt;669&lt;/item&gt;&lt;item&gt;670&lt;/item&gt;&lt;item&gt;671&lt;/item&gt;&lt;item&gt;672&lt;/item&gt;&lt;item&gt;673&lt;/item&gt;&lt;item&gt;674&lt;/item&gt;&lt;item&gt;677&lt;/item&gt;&lt;item&gt;678&lt;/item&gt;&lt;item&gt;679&lt;/item&gt;&lt;item&gt;680&lt;/item&gt;&lt;item&gt;681&lt;/item&gt;&lt;item&gt;682&lt;/item&gt;&lt;item&gt;683&lt;/item&gt;&lt;item&gt;684&lt;/item&gt;&lt;item&gt;688&lt;/item&gt;&lt;item&gt;689&lt;/item&gt;&lt;item&gt;690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8&lt;/item&gt;&lt;item&gt;719&lt;/item&gt;&lt;item&gt;720&lt;/item&gt;&lt;item&gt;721&lt;/item&gt;&lt;item&gt;724&lt;/item&gt;&lt;item&gt;725&lt;/item&gt;&lt;item&gt;727&lt;/item&gt;&lt;item&gt;734&lt;/item&gt;&lt;item&gt;735&lt;/item&gt;&lt;item&gt;739&lt;/item&gt;&lt;item&gt;740&lt;/item&gt;&lt;item&gt;741&lt;/item&gt;&lt;item&gt;742&lt;/item&gt;&lt;item&gt;743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4&lt;/item&gt;&lt;item&gt;776&lt;/item&gt;&lt;item&gt;778&lt;/item&gt;&lt;item&gt;779&lt;/item&gt;&lt;item&gt;780&lt;/item&gt;&lt;item&gt;781&lt;/item&gt;&lt;item&gt;782&lt;/item&gt;&lt;item&gt;783&lt;/item&gt;&lt;item&gt;784&lt;/item&gt;&lt;item&gt;785&lt;/item&gt;&lt;item&gt;786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8&lt;/item&gt;&lt;item&gt;800&lt;/item&gt;&lt;item&gt;801&lt;/item&gt;&lt;item&gt;802&lt;/item&gt;&lt;item&gt;803&lt;/item&gt;&lt;item&gt;804&lt;/item&gt;&lt;item&gt;805&lt;/item&gt;&lt;item&gt;806&lt;/item&gt;&lt;item&gt;807&lt;/item&gt;&lt;/record-ids&gt;&lt;/item&gt;&lt;/Libraries&gt;"/>
  </w:docVars>
  <w:rsids>
    <w:rsidRoot w:val="00D40420"/>
    <w:rsid w:val="000001BE"/>
    <w:rsid w:val="00000A23"/>
    <w:rsid w:val="000053C5"/>
    <w:rsid w:val="00005429"/>
    <w:rsid w:val="0000754A"/>
    <w:rsid w:val="0001159A"/>
    <w:rsid w:val="00012025"/>
    <w:rsid w:val="00015A7D"/>
    <w:rsid w:val="00015D7B"/>
    <w:rsid w:val="00016318"/>
    <w:rsid w:val="0002059B"/>
    <w:rsid w:val="0002273A"/>
    <w:rsid w:val="00024EFC"/>
    <w:rsid w:val="00025AD8"/>
    <w:rsid w:val="00034304"/>
    <w:rsid w:val="00034B22"/>
    <w:rsid w:val="00035434"/>
    <w:rsid w:val="00041DCF"/>
    <w:rsid w:val="00043703"/>
    <w:rsid w:val="00045678"/>
    <w:rsid w:val="000458E4"/>
    <w:rsid w:val="0004791C"/>
    <w:rsid w:val="00051C24"/>
    <w:rsid w:val="00052615"/>
    <w:rsid w:val="000562E1"/>
    <w:rsid w:val="00061C5B"/>
    <w:rsid w:val="0006366E"/>
    <w:rsid w:val="00063D84"/>
    <w:rsid w:val="0006636D"/>
    <w:rsid w:val="00067D6A"/>
    <w:rsid w:val="000707E7"/>
    <w:rsid w:val="00072375"/>
    <w:rsid w:val="0007274B"/>
    <w:rsid w:val="00075DEB"/>
    <w:rsid w:val="00077D53"/>
    <w:rsid w:val="00081394"/>
    <w:rsid w:val="000848C4"/>
    <w:rsid w:val="00084995"/>
    <w:rsid w:val="00085493"/>
    <w:rsid w:val="00085705"/>
    <w:rsid w:val="00086D98"/>
    <w:rsid w:val="00087FFC"/>
    <w:rsid w:val="00090220"/>
    <w:rsid w:val="000A6953"/>
    <w:rsid w:val="000B093C"/>
    <w:rsid w:val="000B2773"/>
    <w:rsid w:val="000B2FDE"/>
    <w:rsid w:val="000B34BD"/>
    <w:rsid w:val="000B53C5"/>
    <w:rsid w:val="000C0F89"/>
    <w:rsid w:val="000C793F"/>
    <w:rsid w:val="000C7E2A"/>
    <w:rsid w:val="000D409B"/>
    <w:rsid w:val="000D4EAC"/>
    <w:rsid w:val="000E418A"/>
    <w:rsid w:val="000F4CFB"/>
    <w:rsid w:val="000F51A2"/>
    <w:rsid w:val="000F7CE1"/>
    <w:rsid w:val="001054C7"/>
    <w:rsid w:val="00105E88"/>
    <w:rsid w:val="0011498D"/>
    <w:rsid w:val="00117666"/>
    <w:rsid w:val="0012191E"/>
    <w:rsid w:val="001223A7"/>
    <w:rsid w:val="00124F01"/>
    <w:rsid w:val="00126CEA"/>
    <w:rsid w:val="001323F0"/>
    <w:rsid w:val="0013261E"/>
    <w:rsid w:val="00134256"/>
    <w:rsid w:val="00141406"/>
    <w:rsid w:val="00142CA8"/>
    <w:rsid w:val="00144C65"/>
    <w:rsid w:val="0014546A"/>
    <w:rsid w:val="00146B3C"/>
    <w:rsid w:val="00147395"/>
    <w:rsid w:val="00152161"/>
    <w:rsid w:val="001552C9"/>
    <w:rsid w:val="0015548C"/>
    <w:rsid w:val="00156ECC"/>
    <w:rsid w:val="001633F2"/>
    <w:rsid w:val="0016523F"/>
    <w:rsid w:val="0016676A"/>
    <w:rsid w:val="001728F3"/>
    <w:rsid w:val="00176D1E"/>
    <w:rsid w:val="00177D84"/>
    <w:rsid w:val="001827FE"/>
    <w:rsid w:val="00187474"/>
    <w:rsid w:val="001961C8"/>
    <w:rsid w:val="001964EF"/>
    <w:rsid w:val="00197EB5"/>
    <w:rsid w:val="001A22E9"/>
    <w:rsid w:val="001B0CCE"/>
    <w:rsid w:val="001B1A2C"/>
    <w:rsid w:val="001B4DC2"/>
    <w:rsid w:val="001B5169"/>
    <w:rsid w:val="001C6202"/>
    <w:rsid w:val="001C7960"/>
    <w:rsid w:val="001D0E1B"/>
    <w:rsid w:val="001D3819"/>
    <w:rsid w:val="001D5C23"/>
    <w:rsid w:val="001D5DF2"/>
    <w:rsid w:val="001D6BDA"/>
    <w:rsid w:val="001D7923"/>
    <w:rsid w:val="001E1E6D"/>
    <w:rsid w:val="001E37C2"/>
    <w:rsid w:val="001E4F08"/>
    <w:rsid w:val="001F06BD"/>
    <w:rsid w:val="001F0FDC"/>
    <w:rsid w:val="001F38CC"/>
    <w:rsid w:val="001F4C07"/>
    <w:rsid w:val="001F6DAE"/>
    <w:rsid w:val="00206322"/>
    <w:rsid w:val="002063C3"/>
    <w:rsid w:val="00206906"/>
    <w:rsid w:val="00217BA1"/>
    <w:rsid w:val="00220AEA"/>
    <w:rsid w:val="00224B7B"/>
    <w:rsid w:val="002264E2"/>
    <w:rsid w:val="00226954"/>
    <w:rsid w:val="00231D73"/>
    <w:rsid w:val="002325FA"/>
    <w:rsid w:val="002368CB"/>
    <w:rsid w:val="00243BC9"/>
    <w:rsid w:val="002506F4"/>
    <w:rsid w:val="002629A3"/>
    <w:rsid w:val="00265660"/>
    <w:rsid w:val="002677A0"/>
    <w:rsid w:val="00267D18"/>
    <w:rsid w:val="00282010"/>
    <w:rsid w:val="00282293"/>
    <w:rsid w:val="002868E2"/>
    <w:rsid w:val="002869C3"/>
    <w:rsid w:val="00286C1A"/>
    <w:rsid w:val="0029087D"/>
    <w:rsid w:val="0029203C"/>
    <w:rsid w:val="002936E4"/>
    <w:rsid w:val="00296312"/>
    <w:rsid w:val="00296B88"/>
    <w:rsid w:val="002A0C0C"/>
    <w:rsid w:val="002A0F48"/>
    <w:rsid w:val="002A260D"/>
    <w:rsid w:val="002A460A"/>
    <w:rsid w:val="002B0563"/>
    <w:rsid w:val="002B3675"/>
    <w:rsid w:val="002B500A"/>
    <w:rsid w:val="002B54CB"/>
    <w:rsid w:val="002C2654"/>
    <w:rsid w:val="002C3C7C"/>
    <w:rsid w:val="002C74CA"/>
    <w:rsid w:val="002D4851"/>
    <w:rsid w:val="002D5793"/>
    <w:rsid w:val="002D7E77"/>
    <w:rsid w:val="002E3AF1"/>
    <w:rsid w:val="002E6D24"/>
    <w:rsid w:val="002F1339"/>
    <w:rsid w:val="002F3725"/>
    <w:rsid w:val="002F5344"/>
    <w:rsid w:val="002F744D"/>
    <w:rsid w:val="002F7A0C"/>
    <w:rsid w:val="003003F3"/>
    <w:rsid w:val="00303DE6"/>
    <w:rsid w:val="00304BA5"/>
    <w:rsid w:val="00310124"/>
    <w:rsid w:val="0031258B"/>
    <w:rsid w:val="00312D45"/>
    <w:rsid w:val="003154AD"/>
    <w:rsid w:val="003171F4"/>
    <w:rsid w:val="00322306"/>
    <w:rsid w:val="003253F6"/>
    <w:rsid w:val="003335D4"/>
    <w:rsid w:val="00333FB1"/>
    <w:rsid w:val="00334AE5"/>
    <w:rsid w:val="0034490F"/>
    <w:rsid w:val="0035350F"/>
    <w:rsid w:val="003544FB"/>
    <w:rsid w:val="00357B16"/>
    <w:rsid w:val="0036211D"/>
    <w:rsid w:val="00363812"/>
    <w:rsid w:val="00365D63"/>
    <w:rsid w:val="0036793B"/>
    <w:rsid w:val="003711DA"/>
    <w:rsid w:val="00372682"/>
    <w:rsid w:val="0037362E"/>
    <w:rsid w:val="00376CC5"/>
    <w:rsid w:val="0038686E"/>
    <w:rsid w:val="003936F5"/>
    <w:rsid w:val="003941E9"/>
    <w:rsid w:val="00395F8A"/>
    <w:rsid w:val="0039693B"/>
    <w:rsid w:val="00397A6A"/>
    <w:rsid w:val="003A1C4D"/>
    <w:rsid w:val="003B09E4"/>
    <w:rsid w:val="003B0ABD"/>
    <w:rsid w:val="003B3C40"/>
    <w:rsid w:val="003B7192"/>
    <w:rsid w:val="003B7FBB"/>
    <w:rsid w:val="003C0CF8"/>
    <w:rsid w:val="003C0D46"/>
    <w:rsid w:val="003C1B30"/>
    <w:rsid w:val="003C6087"/>
    <w:rsid w:val="003D0F40"/>
    <w:rsid w:val="003D2F2D"/>
    <w:rsid w:val="003D3D00"/>
    <w:rsid w:val="003D6AA8"/>
    <w:rsid w:val="003E03E1"/>
    <w:rsid w:val="003E09A1"/>
    <w:rsid w:val="003E48B1"/>
    <w:rsid w:val="003E5AB3"/>
    <w:rsid w:val="003F1AF8"/>
    <w:rsid w:val="003F1B72"/>
    <w:rsid w:val="003F7657"/>
    <w:rsid w:val="00401590"/>
    <w:rsid w:val="00404353"/>
    <w:rsid w:val="00407F9A"/>
    <w:rsid w:val="004121A4"/>
    <w:rsid w:val="0041705F"/>
    <w:rsid w:val="00423D03"/>
    <w:rsid w:val="00424ADD"/>
    <w:rsid w:val="00425C10"/>
    <w:rsid w:val="004309E6"/>
    <w:rsid w:val="0043301D"/>
    <w:rsid w:val="004358DF"/>
    <w:rsid w:val="00440FFD"/>
    <w:rsid w:val="00442896"/>
    <w:rsid w:val="00443293"/>
    <w:rsid w:val="004464F3"/>
    <w:rsid w:val="00446E4C"/>
    <w:rsid w:val="0045005C"/>
    <w:rsid w:val="0046023A"/>
    <w:rsid w:val="00460341"/>
    <w:rsid w:val="00463E3D"/>
    <w:rsid w:val="004645AE"/>
    <w:rsid w:val="004658BD"/>
    <w:rsid w:val="00480C98"/>
    <w:rsid w:val="00481D0B"/>
    <w:rsid w:val="004829C6"/>
    <w:rsid w:val="00483E12"/>
    <w:rsid w:val="004845FF"/>
    <w:rsid w:val="0048524D"/>
    <w:rsid w:val="004951F8"/>
    <w:rsid w:val="00496551"/>
    <w:rsid w:val="004A2679"/>
    <w:rsid w:val="004A3CE9"/>
    <w:rsid w:val="004B5A8F"/>
    <w:rsid w:val="004C0C3F"/>
    <w:rsid w:val="004C163F"/>
    <w:rsid w:val="004C3177"/>
    <w:rsid w:val="004D3E33"/>
    <w:rsid w:val="004D50F4"/>
    <w:rsid w:val="004D7B74"/>
    <w:rsid w:val="004E148F"/>
    <w:rsid w:val="004E47CE"/>
    <w:rsid w:val="004E4C3B"/>
    <w:rsid w:val="004E5575"/>
    <w:rsid w:val="004E5594"/>
    <w:rsid w:val="004E68F4"/>
    <w:rsid w:val="004F0396"/>
    <w:rsid w:val="004F5193"/>
    <w:rsid w:val="004F5DA7"/>
    <w:rsid w:val="004F5E27"/>
    <w:rsid w:val="004F71D0"/>
    <w:rsid w:val="00500403"/>
    <w:rsid w:val="005016E0"/>
    <w:rsid w:val="005051E2"/>
    <w:rsid w:val="00510770"/>
    <w:rsid w:val="00513302"/>
    <w:rsid w:val="00514630"/>
    <w:rsid w:val="00517EB3"/>
    <w:rsid w:val="0052252B"/>
    <w:rsid w:val="00523FE6"/>
    <w:rsid w:val="00524048"/>
    <w:rsid w:val="0052470A"/>
    <w:rsid w:val="00524B27"/>
    <w:rsid w:val="00524FCE"/>
    <w:rsid w:val="005250F2"/>
    <w:rsid w:val="00527C49"/>
    <w:rsid w:val="00527F3F"/>
    <w:rsid w:val="00530D0E"/>
    <w:rsid w:val="00534AC4"/>
    <w:rsid w:val="00534C26"/>
    <w:rsid w:val="0053768B"/>
    <w:rsid w:val="00537CAB"/>
    <w:rsid w:val="00546D20"/>
    <w:rsid w:val="00546DAD"/>
    <w:rsid w:val="00547828"/>
    <w:rsid w:val="005504AD"/>
    <w:rsid w:val="00555587"/>
    <w:rsid w:val="00557435"/>
    <w:rsid w:val="00557A57"/>
    <w:rsid w:val="00564600"/>
    <w:rsid w:val="005655CB"/>
    <w:rsid w:val="005715ED"/>
    <w:rsid w:val="00576C8A"/>
    <w:rsid w:val="00582EAE"/>
    <w:rsid w:val="005911AA"/>
    <w:rsid w:val="005918D4"/>
    <w:rsid w:val="00591922"/>
    <w:rsid w:val="0059598B"/>
    <w:rsid w:val="005A1D84"/>
    <w:rsid w:val="005A3C1C"/>
    <w:rsid w:val="005A70EA"/>
    <w:rsid w:val="005A7D9D"/>
    <w:rsid w:val="005B29FA"/>
    <w:rsid w:val="005B3662"/>
    <w:rsid w:val="005C1A03"/>
    <w:rsid w:val="005C3963"/>
    <w:rsid w:val="005C6E8C"/>
    <w:rsid w:val="005D1840"/>
    <w:rsid w:val="005D35E4"/>
    <w:rsid w:val="005D7910"/>
    <w:rsid w:val="005E0526"/>
    <w:rsid w:val="005E3ADF"/>
    <w:rsid w:val="005E447E"/>
    <w:rsid w:val="005E5031"/>
    <w:rsid w:val="005F39C4"/>
    <w:rsid w:val="005F5A1C"/>
    <w:rsid w:val="005F7BB3"/>
    <w:rsid w:val="00600768"/>
    <w:rsid w:val="006036FD"/>
    <w:rsid w:val="00606F5C"/>
    <w:rsid w:val="00614C68"/>
    <w:rsid w:val="00620341"/>
    <w:rsid w:val="0062154F"/>
    <w:rsid w:val="00626026"/>
    <w:rsid w:val="00627918"/>
    <w:rsid w:val="00631A8C"/>
    <w:rsid w:val="00631B46"/>
    <w:rsid w:val="00635A8F"/>
    <w:rsid w:val="00636F5A"/>
    <w:rsid w:val="0065053B"/>
    <w:rsid w:val="00651CA2"/>
    <w:rsid w:val="00653D60"/>
    <w:rsid w:val="00660D05"/>
    <w:rsid w:val="00665BA2"/>
    <w:rsid w:val="00671D9A"/>
    <w:rsid w:val="00673952"/>
    <w:rsid w:val="00683C05"/>
    <w:rsid w:val="00686C9D"/>
    <w:rsid w:val="00691D43"/>
    <w:rsid w:val="006925C6"/>
    <w:rsid w:val="00692D6F"/>
    <w:rsid w:val="00693A72"/>
    <w:rsid w:val="0069743F"/>
    <w:rsid w:val="006978A2"/>
    <w:rsid w:val="006A00EB"/>
    <w:rsid w:val="006A19F8"/>
    <w:rsid w:val="006A4334"/>
    <w:rsid w:val="006B1E59"/>
    <w:rsid w:val="006B2D5B"/>
    <w:rsid w:val="006B7D14"/>
    <w:rsid w:val="006C186D"/>
    <w:rsid w:val="006D5B93"/>
    <w:rsid w:val="006D68A4"/>
    <w:rsid w:val="006E05CC"/>
    <w:rsid w:val="006E0ADF"/>
    <w:rsid w:val="006E0BE7"/>
    <w:rsid w:val="006E18DE"/>
    <w:rsid w:val="006E3B4C"/>
    <w:rsid w:val="006E4B4A"/>
    <w:rsid w:val="006E54C5"/>
    <w:rsid w:val="006E7CE8"/>
    <w:rsid w:val="006F264E"/>
    <w:rsid w:val="006F5363"/>
    <w:rsid w:val="006F61AE"/>
    <w:rsid w:val="006F7058"/>
    <w:rsid w:val="006F70D8"/>
    <w:rsid w:val="00710D49"/>
    <w:rsid w:val="00725A7D"/>
    <w:rsid w:val="00727093"/>
    <w:rsid w:val="0073085C"/>
    <w:rsid w:val="0073293D"/>
    <w:rsid w:val="00736278"/>
    <w:rsid w:val="00740040"/>
    <w:rsid w:val="007426DE"/>
    <w:rsid w:val="00746505"/>
    <w:rsid w:val="00747553"/>
    <w:rsid w:val="00752FD1"/>
    <w:rsid w:val="0075391C"/>
    <w:rsid w:val="00760456"/>
    <w:rsid w:val="00762FF9"/>
    <w:rsid w:val="007644A3"/>
    <w:rsid w:val="007758B0"/>
    <w:rsid w:val="0077621C"/>
    <w:rsid w:val="0077640C"/>
    <w:rsid w:val="007778B1"/>
    <w:rsid w:val="00780283"/>
    <w:rsid w:val="00780739"/>
    <w:rsid w:val="00790BB3"/>
    <w:rsid w:val="00790D75"/>
    <w:rsid w:val="007912A4"/>
    <w:rsid w:val="00792043"/>
    <w:rsid w:val="0079445B"/>
    <w:rsid w:val="00794B97"/>
    <w:rsid w:val="00795556"/>
    <w:rsid w:val="00795A43"/>
    <w:rsid w:val="00797802"/>
    <w:rsid w:val="00797EDD"/>
    <w:rsid w:val="007A3B6A"/>
    <w:rsid w:val="007B0322"/>
    <w:rsid w:val="007B408F"/>
    <w:rsid w:val="007B4D07"/>
    <w:rsid w:val="007C0303"/>
    <w:rsid w:val="007C0E3F"/>
    <w:rsid w:val="007C206C"/>
    <w:rsid w:val="007C2EFF"/>
    <w:rsid w:val="007C4927"/>
    <w:rsid w:val="007C5729"/>
    <w:rsid w:val="007D6100"/>
    <w:rsid w:val="007E1254"/>
    <w:rsid w:val="007E2E67"/>
    <w:rsid w:val="007E43C8"/>
    <w:rsid w:val="00802622"/>
    <w:rsid w:val="00806E12"/>
    <w:rsid w:val="008111E4"/>
    <w:rsid w:val="008113AD"/>
    <w:rsid w:val="0081301C"/>
    <w:rsid w:val="00816F7A"/>
    <w:rsid w:val="00817DD6"/>
    <w:rsid w:val="008230BD"/>
    <w:rsid w:val="00830491"/>
    <w:rsid w:val="00833D5E"/>
    <w:rsid w:val="00837A9E"/>
    <w:rsid w:val="0085314C"/>
    <w:rsid w:val="008629A9"/>
    <w:rsid w:val="008639D6"/>
    <w:rsid w:val="008661C8"/>
    <w:rsid w:val="00867605"/>
    <w:rsid w:val="0086760C"/>
    <w:rsid w:val="00874BA9"/>
    <w:rsid w:val="0087513D"/>
    <w:rsid w:val="008759F1"/>
    <w:rsid w:val="00882190"/>
    <w:rsid w:val="00884959"/>
    <w:rsid w:val="00884B20"/>
    <w:rsid w:val="0088513A"/>
    <w:rsid w:val="00887108"/>
    <w:rsid w:val="008904A4"/>
    <w:rsid w:val="00893C19"/>
    <w:rsid w:val="00895308"/>
    <w:rsid w:val="008A0240"/>
    <w:rsid w:val="008B5FE6"/>
    <w:rsid w:val="008B737B"/>
    <w:rsid w:val="008D3CD9"/>
    <w:rsid w:val="008D66E7"/>
    <w:rsid w:val="008D6C8D"/>
    <w:rsid w:val="008D7CFB"/>
    <w:rsid w:val="008D7EBA"/>
    <w:rsid w:val="008E06DF"/>
    <w:rsid w:val="008E2B54"/>
    <w:rsid w:val="008E4404"/>
    <w:rsid w:val="008E58C7"/>
    <w:rsid w:val="008F2588"/>
    <w:rsid w:val="008F29A2"/>
    <w:rsid w:val="008F5021"/>
    <w:rsid w:val="008F6EDC"/>
    <w:rsid w:val="009034A6"/>
    <w:rsid w:val="009054C4"/>
    <w:rsid w:val="00912A23"/>
    <w:rsid w:val="009130FE"/>
    <w:rsid w:val="00914D5C"/>
    <w:rsid w:val="00915F09"/>
    <w:rsid w:val="009176AD"/>
    <w:rsid w:val="00924E14"/>
    <w:rsid w:val="009331E1"/>
    <w:rsid w:val="00934710"/>
    <w:rsid w:val="00935769"/>
    <w:rsid w:val="009411A4"/>
    <w:rsid w:val="00941C7F"/>
    <w:rsid w:val="00943573"/>
    <w:rsid w:val="00950F0F"/>
    <w:rsid w:val="009560C6"/>
    <w:rsid w:val="00957487"/>
    <w:rsid w:val="009630DB"/>
    <w:rsid w:val="0096715D"/>
    <w:rsid w:val="00967F5B"/>
    <w:rsid w:val="00971B61"/>
    <w:rsid w:val="00980C31"/>
    <w:rsid w:val="009955FF"/>
    <w:rsid w:val="009A3615"/>
    <w:rsid w:val="009A3C6E"/>
    <w:rsid w:val="009A4809"/>
    <w:rsid w:val="009C2B72"/>
    <w:rsid w:val="009C3873"/>
    <w:rsid w:val="009C6A12"/>
    <w:rsid w:val="009D259D"/>
    <w:rsid w:val="009D3BB4"/>
    <w:rsid w:val="009E2B7B"/>
    <w:rsid w:val="009F0C81"/>
    <w:rsid w:val="009F6293"/>
    <w:rsid w:val="009F7805"/>
    <w:rsid w:val="00A00487"/>
    <w:rsid w:val="00A06732"/>
    <w:rsid w:val="00A1326F"/>
    <w:rsid w:val="00A13CA9"/>
    <w:rsid w:val="00A16A76"/>
    <w:rsid w:val="00A16DBC"/>
    <w:rsid w:val="00A247FC"/>
    <w:rsid w:val="00A353B4"/>
    <w:rsid w:val="00A367B6"/>
    <w:rsid w:val="00A41AE5"/>
    <w:rsid w:val="00A461C4"/>
    <w:rsid w:val="00A50D9D"/>
    <w:rsid w:val="00A53000"/>
    <w:rsid w:val="00A545C6"/>
    <w:rsid w:val="00A6538F"/>
    <w:rsid w:val="00A6618B"/>
    <w:rsid w:val="00A66D96"/>
    <w:rsid w:val="00A671AB"/>
    <w:rsid w:val="00A74764"/>
    <w:rsid w:val="00A75F87"/>
    <w:rsid w:val="00A83CAC"/>
    <w:rsid w:val="00A94526"/>
    <w:rsid w:val="00A94F8B"/>
    <w:rsid w:val="00A95D8B"/>
    <w:rsid w:val="00A97E52"/>
    <w:rsid w:val="00AA052D"/>
    <w:rsid w:val="00AA0DA7"/>
    <w:rsid w:val="00AA23B7"/>
    <w:rsid w:val="00AA27BE"/>
    <w:rsid w:val="00AA5BB7"/>
    <w:rsid w:val="00AA72A3"/>
    <w:rsid w:val="00AB58EF"/>
    <w:rsid w:val="00AC0270"/>
    <w:rsid w:val="00AC0F8A"/>
    <w:rsid w:val="00AC2A40"/>
    <w:rsid w:val="00AC3EA3"/>
    <w:rsid w:val="00AC792D"/>
    <w:rsid w:val="00AD0673"/>
    <w:rsid w:val="00AD5008"/>
    <w:rsid w:val="00AE177D"/>
    <w:rsid w:val="00AE3B1A"/>
    <w:rsid w:val="00AE3C09"/>
    <w:rsid w:val="00AE539E"/>
    <w:rsid w:val="00AE7FED"/>
    <w:rsid w:val="00AF04FA"/>
    <w:rsid w:val="00AF750F"/>
    <w:rsid w:val="00B0453E"/>
    <w:rsid w:val="00B068B2"/>
    <w:rsid w:val="00B11BF8"/>
    <w:rsid w:val="00B16C66"/>
    <w:rsid w:val="00B20F59"/>
    <w:rsid w:val="00B21EBF"/>
    <w:rsid w:val="00B25AFC"/>
    <w:rsid w:val="00B27F30"/>
    <w:rsid w:val="00B34725"/>
    <w:rsid w:val="00B35487"/>
    <w:rsid w:val="00B41DF2"/>
    <w:rsid w:val="00B42F7C"/>
    <w:rsid w:val="00B43707"/>
    <w:rsid w:val="00B461C8"/>
    <w:rsid w:val="00B4652B"/>
    <w:rsid w:val="00B46A79"/>
    <w:rsid w:val="00B51FE2"/>
    <w:rsid w:val="00B52CBA"/>
    <w:rsid w:val="00B5556A"/>
    <w:rsid w:val="00B60A95"/>
    <w:rsid w:val="00B61939"/>
    <w:rsid w:val="00B657B8"/>
    <w:rsid w:val="00B6593B"/>
    <w:rsid w:val="00B6773F"/>
    <w:rsid w:val="00B67B98"/>
    <w:rsid w:val="00B7029D"/>
    <w:rsid w:val="00B704DE"/>
    <w:rsid w:val="00B7465F"/>
    <w:rsid w:val="00B77956"/>
    <w:rsid w:val="00B77DEB"/>
    <w:rsid w:val="00B80DA6"/>
    <w:rsid w:val="00B82D3A"/>
    <w:rsid w:val="00B82F36"/>
    <w:rsid w:val="00B84920"/>
    <w:rsid w:val="00B849E6"/>
    <w:rsid w:val="00B8556A"/>
    <w:rsid w:val="00B87384"/>
    <w:rsid w:val="00B908D0"/>
    <w:rsid w:val="00B93B22"/>
    <w:rsid w:val="00BA2965"/>
    <w:rsid w:val="00BA4C3C"/>
    <w:rsid w:val="00BA7F6C"/>
    <w:rsid w:val="00BB41CE"/>
    <w:rsid w:val="00BB6949"/>
    <w:rsid w:val="00BC11A3"/>
    <w:rsid w:val="00BC12B4"/>
    <w:rsid w:val="00BC2A58"/>
    <w:rsid w:val="00BC45C0"/>
    <w:rsid w:val="00BC6701"/>
    <w:rsid w:val="00BD3745"/>
    <w:rsid w:val="00BD6CE9"/>
    <w:rsid w:val="00BD7171"/>
    <w:rsid w:val="00BE1ECC"/>
    <w:rsid w:val="00BE210F"/>
    <w:rsid w:val="00BE41FA"/>
    <w:rsid w:val="00BE6579"/>
    <w:rsid w:val="00BF215A"/>
    <w:rsid w:val="00C012A3"/>
    <w:rsid w:val="00C039A5"/>
    <w:rsid w:val="00C04857"/>
    <w:rsid w:val="00C05E4B"/>
    <w:rsid w:val="00C05F1A"/>
    <w:rsid w:val="00C06C33"/>
    <w:rsid w:val="00C06E47"/>
    <w:rsid w:val="00C1009F"/>
    <w:rsid w:val="00C102AF"/>
    <w:rsid w:val="00C11BD7"/>
    <w:rsid w:val="00C1262A"/>
    <w:rsid w:val="00C12B91"/>
    <w:rsid w:val="00C155B8"/>
    <w:rsid w:val="00C16F19"/>
    <w:rsid w:val="00C240BF"/>
    <w:rsid w:val="00C2415D"/>
    <w:rsid w:val="00C242DE"/>
    <w:rsid w:val="00C2480B"/>
    <w:rsid w:val="00C27105"/>
    <w:rsid w:val="00C30EB1"/>
    <w:rsid w:val="00C3679F"/>
    <w:rsid w:val="00C405DA"/>
    <w:rsid w:val="00C41CEC"/>
    <w:rsid w:val="00C52290"/>
    <w:rsid w:val="00C52A7B"/>
    <w:rsid w:val="00C55FF1"/>
    <w:rsid w:val="00C57D34"/>
    <w:rsid w:val="00C615B7"/>
    <w:rsid w:val="00C61867"/>
    <w:rsid w:val="00C6324C"/>
    <w:rsid w:val="00C64F98"/>
    <w:rsid w:val="00C66CCD"/>
    <w:rsid w:val="00C679AA"/>
    <w:rsid w:val="00C71266"/>
    <w:rsid w:val="00C7126F"/>
    <w:rsid w:val="00C724CF"/>
    <w:rsid w:val="00C75972"/>
    <w:rsid w:val="00C75E9E"/>
    <w:rsid w:val="00C772F2"/>
    <w:rsid w:val="00C774B8"/>
    <w:rsid w:val="00C82629"/>
    <w:rsid w:val="00C82792"/>
    <w:rsid w:val="00C84156"/>
    <w:rsid w:val="00C91051"/>
    <w:rsid w:val="00C948FD"/>
    <w:rsid w:val="00CA139A"/>
    <w:rsid w:val="00CA2F6E"/>
    <w:rsid w:val="00CA4336"/>
    <w:rsid w:val="00CA6126"/>
    <w:rsid w:val="00CA7772"/>
    <w:rsid w:val="00CB0AF5"/>
    <w:rsid w:val="00CB2220"/>
    <w:rsid w:val="00CB43D5"/>
    <w:rsid w:val="00CB4F75"/>
    <w:rsid w:val="00CB5946"/>
    <w:rsid w:val="00CB5BFC"/>
    <w:rsid w:val="00CB7186"/>
    <w:rsid w:val="00CC0D8C"/>
    <w:rsid w:val="00CC3D12"/>
    <w:rsid w:val="00CC5652"/>
    <w:rsid w:val="00CC7079"/>
    <w:rsid w:val="00CC76F9"/>
    <w:rsid w:val="00CD066B"/>
    <w:rsid w:val="00CD30C8"/>
    <w:rsid w:val="00CD3ECE"/>
    <w:rsid w:val="00CD46E2"/>
    <w:rsid w:val="00CD6F36"/>
    <w:rsid w:val="00CE3D6F"/>
    <w:rsid w:val="00CE482E"/>
    <w:rsid w:val="00CF105C"/>
    <w:rsid w:val="00CF5830"/>
    <w:rsid w:val="00CF7158"/>
    <w:rsid w:val="00D00B83"/>
    <w:rsid w:val="00D00D0B"/>
    <w:rsid w:val="00D0332E"/>
    <w:rsid w:val="00D04B69"/>
    <w:rsid w:val="00D16F2D"/>
    <w:rsid w:val="00D17FBC"/>
    <w:rsid w:val="00D248D3"/>
    <w:rsid w:val="00D33B20"/>
    <w:rsid w:val="00D40420"/>
    <w:rsid w:val="00D42010"/>
    <w:rsid w:val="00D46069"/>
    <w:rsid w:val="00D47313"/>
    <w:rsid w:val="00D47B6A"/>
    <w:rsid w:val="00D50004"/>
    <w:rsid w:val="00D52F00"/>
    <w:rsid w:val="00D537FA"/>
    <w:rsid w:val="00D54FA9"/>
    <w:rsid w:val="00D63027"/>
    <w:rsid w:val="00D67D3E"/>
    <w:rsid w:val="00D70BBA"/>
    <w:rsid w:val="00D8065A"/>
    <w:rsid w:val="00D80D99"/>
    <w:rsid w:val="00D9503C"/>
    <w:rsid w:val="00D95CDA"/>
    <w:rsid w:val="00DA71A4"/>
    <w:rsid w:val="00DA7C5B"/>
    <w:rsid w:val="00DB141B"/>
    <w:rsid w:val="00DB42A8"/>
    <w:rsid w:val="00DB5443"/>
    <w:rsid w:val="00DD2F7A"/>
    <w:rsid w:val="00DD47EE"/>
    <w:rsid w:val="00DD65D0"/>
    <w:rsid w:val="00DD7297"/>
    <w:rsid w:val="00DD73EF"/>
    <w:rsid w:val="00DD76F3"/>
    <w:rsid w:val="00DD7DA0"/>
    <w:rsid w:val="00DE23E8"/>
    <w:rsid w:val="00DE5585"/>
    <w:rsid w:val="00DE5B2E"/>
    <w:rsid w:val="00DE6001"/>
    <w:rsid w:val="00DE64DB"/>
    <w:rsid w:val="00DF187F"/>
    <w:rsid w:val="00DF5412"/>
    <w:rsid w:val="00E0124F"/>
    <w:rsid w:val="00E0128B"/>
    <w:rsid w:val="00E01FC5"/>
    <w:rsid w:val="00E02D58"/>
    <w:rsid w:val="00E0455C"/>
    <w:rsid w:val="00E07B7B"/>
    <w:rsid w:val="00E10F07"/>
    <w:rsid w:val="00E11C78"/>
    <w:rsid w:val="00E13BCC"/>
    <w:rsid w:val="00E14214"/>
    <w:rsid w:val="00E1639F"/>
    <w:rsid w:val="00E231BB"/>
    <w:rsid w:val="00E2583D"/>
    <w:rsid w:val="00E30858"/>
    <w:rsid w:val="00E30D7A"/>
    <w:rsid w:val="00E37804"/>
    <w:rsid w:val="00E416C9"/>
    <w:rsid w:val="00E41A37"/>
    <w:rsid w:val="00E61B2B"/>
    <w:rsid w:val="00E64E17"/>
    <w:rsid w:val="00E70430"/>
    <w:rsid w:val="00E731AD"/>
    <w:rsid w:val="00E73953"/>
    <w:rsid w:val="00E741A3"/>
    <w:rsid w:val="00E82A46"/>
    <w:rsid w:val="00E852EA"/>
    <w:rsid w:val="00EA0D7E"/>
    <w:rsid w:val="00EA0E41"/>
    <w:rsid w:val="00EA1DC3"/>
    <w:rsid w:val="00EA208D"/>
    <w:rsid w:val="00EA2D70"/>
    <w:rsid w:val="00EA3D3C"/>
    <w:rsid w:val="00EA4980"/>
    <w:rsid w:val="00EB44FF"/>
    <w:rsid w:val="00EB545C"/>
    <w:rsid w:val="00EB5ABD"/>
    <w:rsid w:val="00EB600C"/>
    <w:rsid w:val="00EB7515"/>
    <w:rsid w:val="00EC466A"/>
    <w:rsid w:val="00EC4B67"/>
    <w:rsid w:val="00EC66A1"/>
    <w:rsid w:val="00EC7CC3"/>
    <w:rsid w:val="00ED49E0"/>
    <w:rsid w:val="00ED6012"/>
    <w:rsid w:val="00EE0182"/>
    <w:rsid w:val="00EE09E2"/>
    <w:rsid w:val="00EF27AA"/>
    <w:rsid w:val="00EF7C35"/>
    <w:rsid w:val="00F06E9E"/>
    <w:rsid w:val="00F116A0"/>
    <w:rsid w:val="00F12573"/>
    <w:rsid w:val="00F1316F"/>
    <w:rsid w:val="00F15A0F"/>
    <w:rsid w:val="00F17D38"/>
    <w:rsid w:val="00F21F1A"/>
    <w:rsid w:val="00F23114"/>
    <w:rsid w:val="00F254A4"/>
    <w:rsid w:val="00F25905"/>
    <w:rsid w:val="00F343F8"/>
    <w:rsid w:val="00F3455D"/>
    <w:rsid w:val="00F418CC"/>
    <w:rsid w:val="00F44B92"/>
    <w:rsid w:val="00F46494"/>
    <w:rsid w:val="00F54B29"/>
    <w:rsid w:val="00F558AB"/>
    <w:rsid w:val="00F565D1"/>
    <w:rsid w:val="00F61D89"/>
    <w:rsid w:val="00F652B5"/>
    <w:rsid w:val="00F71F4E"/>
    <w:rsid w:val="00F72879"/>
    <w:rsid w:val="00F737D6"/>
    <w:rsid w:val="00F73948"/>
    <w:rsid w:val="00F7765E"/>
    <w:rsid w:val="00F77D16"/>
    <w:rsid w:val="00F82D62"/>
    <w:rsid w:val="00F833BC"/>
    <w:rsid w:val="00F8374F"/>
    <w:rsid w:val="00F85951"/>
    <w:rsid w:val="00F86ABB"/>
    <w:rsid w:val="00F90290"/>
    <w:rsid w:val="00F940C2"/>
    <w:rsid w:val="00F97039"/>
    <w:rsid w:val="00F97426"/>
    <w:rsid w:val="00FA1FC8"/>
    <w:rsid w:val="00FA728F"/>
    <w:rsid w:val="00FB1986"/>
    <w:rsid w:val="00FB19E4"/>
    <w:rsid w:val="00FB66C3"/>
    <w:rsid w:val="00FC3424"/>
    <w:rsid w:val="00FC6BE4"/>
    <w:rsid w:val="00FC78A2"/>
    <w:rsid w:val="00FD5862"/>
    <w:rsid w:val="00FD7648"/>
    <w:rsid w:val="00FE1C46"/>
    <w:rsid w:val="00FE2770"/>
    <w:rsid w:val="00FF0F0A"/>
    <w:rsid w:val="00FF1B13"/>
    <w:rsid w:val="00FF3337"/>
    <w:rsid w:val="00FF4DFA"/>
    <w:rsid w:val="00FF6758"/>
    <w:rsid w:val="02E90F3A"/>
    <w:rsid w:val="03855C98"/>
    <w:rsid w:val="03A52548"/>
    <w:rsid w:val="0A144EC6"/>
    <w:rsid w:val="0AEC09F3"/>
    <w:rsid w:val="0D29188B"/>
    <w:rsid w:val="10B41BC2"/>
    <w:rsid w:val="112B2555"/>
    <w:rsid w:val="11600A7E"/>
    <w:rsid w:val="12865C3B"/>
    <w:rsid w:val="15C727F2"/>
    <w:rsid w:val="1BA01530"/>
    <w:rsid w:val="1CE61FA9"/>
    <w:rsid w:val="1D012A8E"/>
    <w:rsid w:val="1F980D88"/>
    <w:rsid w:val="200308A1"/>
    <w:rsid w:val="2194303D"/>
    <w:rsid w:val="24464D60"/>
    <w:rsid w:val="2564005E"/>
    <w:rsid w:val="25BA5ED0"/>
    <w:rsid w:val="2AE31A25"/>
    <w:rsid w:val="2C0C0B07"/>
    <w:rsid w:val="2CBB78AD"/>
    <w:rsid w:val="2D735E3B"/>
    <w:rsid w:val="31B52C92"/>
    <w:rsid w:val="369E33BB"/>
    <w:rsid w:val="38E138EC"/>
    <w:rsid w:val="3AC55B83"/>
    <w:rsid w:val="3C526A0A"/>
    <w:rsid w:val="3D0B20DA"/>
    <w:rsid w:val="3E995FC5"/>
    <w:rsid w:val="3F285800"/>
    <w:rsid w:val="41EA0B75"/>
    <w:rsid w:val="4A4D5A99"/>
    <w:rsid w:val="4EDE7C89"/>
    <w:rsid w:val="542D4F58"/>
    <w:rsid w:val="5486069D"/>
    <w:rsid w:val="592E1CE6"/>
    <w:rsid w:val="5B247D38"/>
    <w:rsid w:val="60A800F7"/>
    <w:rsid w:val="61304DC3"/>
    <w:rsid w:val="61933475"/>
    <w:rsid w:val="65B02620"/>
    <w:rsid w:val="67A922C8"/>
    <w:rsid w:val="6FC565D0"/>
    <w:rsid w:val="72694AAA"/>
    <w:rsid w:val="7491736E"/>
    <w:rsid w:val="75263FB5"/>
    <w:rsid w:val="7C52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E2FD"/>
  <w15:docId w15:val="{DB44BD85-41D7-4E6D-A7C1-D9FCFAC5C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widowControl w:val="0"/>
      <w:spacing w:before="0" w:after="0"/>
      <w:ind w:leftChars="2500" w:left="1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link w:val="NormalWebChar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Theme="minorHAnsi" w:eastAsiaTheme="minorEastAsia" w:hAnsiTheme="minorHAnsi"/>
      <w:kern w:val="2"/>
      <w:sz w:val="21"/>
      <w:lang w:eastAsia="zh-CN"/>
    </w:r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eastAsia="DengXian" w:cs="Times New Roman"/>
      <w:kern w:val="2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0">
    <w:name w:val="EndNote Bibliography Title 字符"/>
    <w:basedOn w:val="ListParagraphChar"/>
    <w:link w:val="EndNoteBibliographyTitle"/>
    <w:qFormat/>
    <w:rPr>
      <w:rFonts w:ascii="Times New Roman" w:eastAsia="DengXian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eastAsia="DengXian" w:cs="Times New Roman"/>
      <w:kern w:val="2"/>
      <w:szCs w:val="24"/>
      <w:lang w:eastAsia="zh-CN"/>
    </w:rPr>
  </w:style>
  <w:style w:type="character" w:customStyle="1" w:styleId="EndNoteBibliography0">
    <w:name w:val="EndNote Bibliography 字符"/>
    <w:basedOn w:val="ListParagraphChar"/>
    <w:link w:val="EndNoteBibliography"/>
    <w:qFormat/>
    <w:rPr>
      <w:rFonts w:ascii="Times New Roman" w:eastAsia="DengXian" w:hAnsi="Times New Roman" w:cs="Times New Roman"/>
      <w:kern w:val="2"/>
      <w:sz w:val="24"/>
      <w:szCs w:val="24"/>
    </w:rPr>
  </w:style>
  <w:style w:type="character" w:customStyle="1" w:styleId="110">
    <w:name w:val="未处理的提及1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customStyle="1" w:styleId="5-51">
    <w:name w:val="网格表 5 深色 - 着色 51"/>
    <w:basedOn w:val="TableNormal"/>
    <w:qFormat/>
    <w:rPr>
      <w:rFonts w:eastAsia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5-52">
    <w:name w:val="网格表 5 深色 - 着色 52"/>
    <w:basedOn w:val="TableNormal"/>
    <w:qFormat/>
    <w:rPr>
      <w:rFonts w:eastAsia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NormalWebChar">
    <w:name w:val="Normal (Web) Char"/>
    <w:basedOn w:val="DefaultParagraphFont"/>
    <w:link w:val="NormalWeb"/>
    <w:qFormat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BEED77-4728-4BC7-956A-9581D3E83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49</Words>
  <Characters>23655</Characters>
  <Application>Microsoft Office Word</Application>
  <DocSecurity>0</DocSecurity>
  <Lines>197</Lines>
  <Paragraphs>55</Paragraphs>
  <ScaleCrop>false</ScaleCrop>
  <Company/>
  <LinksUpToDate>false</LinksUpToDate>
  <CharactersWithSpaces>2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怡君 侯</dc:creator>
  <cp:lastModifiedBy>Adaeze Catherine Awogu</cp:lastModifiedBy>
  <cp:revision>19</cp:revision>
  <dcterms:created xsi:type="dcterms:W3CDTF">2026-06-05T16:52:00Z</dcterms:created>
  <dcterms:modified xsi:type="dcterms:W3CDTF">2026-07-0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kMmI2MTk1ZDE3YTIzNWUyYzdlYTRiODMzODE5YzQiLCJ1c2VySWQiOiI2OTgxNDA5MDIifQ==</vt:lpwstr>
  </property>
  <property fmtid="{D5CDD505-2E9C-101B-9397-08002B2CF9AE}" pid="3" name="KSOProductBuildVer">
    <vt:lpwstr>2052-12.1.0.26895</vt:lpwstr>
  </property>
  <property fmtid="{D5CDD505-2E9C-101B-9397-08002B2CF9AE}" pid="4" name="ICV">
    <vt:lpwstr>7DE5232FB04E40E29BE1B075A5AB9A06_13</vt:lpwstr>
  </property>
</Properties>
</file>